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F869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Supplementary Table 1</w:t>
      </w:r>
    </w:p>
    <w:p w14:paraId="57CEFE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TCM diagnostic criteria for spleen deficiency with damp-heat syndrome in </w:t>
      </w:r>
      <w:r>
        <w:rPr>
          <w:rFonts w:hint="eastAsia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NERD</w:t>
      </w: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5043"/>
      </w:tblGrid>
      <w:tr w14:paraId="4A1B6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336506D7">
            <w:pPr>
              <w:spacing w:after="0" w:line="240" w:lineRule="auto"/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 xml:space="preserve">TCM diagnostic criteria for spleen deficiency with damp-heat syndrome in </w:t>
            </w:r>
            <w:r>
              <w:rPr>
                <w:rFonts w:hint="eastAsia" w:ascii="Verdana" w:hAnsi="Verdana" w:cs="Verdana"/>
                <w:sz w:val="20"/>
                <w:szCs w:val="20"/>
                <w:lang w:val="en-US" w:eastAsia="zh-CN"/>
              </w:rPr>
              <w:t>NERD</w:t>
            </w:r>
          </w:p>
        </w:tc>
      </w:tr>
      <w:tr w14:paraId="68D58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40" w:type="pct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583D3A5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Major Symptoms</w:t>
            </w:r>
          </w:p>
        </w:tc>
        <w:tc>
          <w:tcPr>
            <w:tcW w:w="295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F56329B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Acid reflux following meals</w:t>
            </w:r>
          </w:p>
        </w:tc>
      </w:tr>
      <w:tr w14:paraId="30D97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0" w:type="pct"/>
            <w:vMerge w:val="continue"/>
            <w:tcBorders>
              <w:tl2br w:val="nil"/>
              <w:tr2bl w:val="nil"/>
            </w:tcBorders>
            <w:vAlign w:val="center"/>
          </w:tcPr>
          <w:p w14:paraId="43D31F3F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24422FCE">
            <w:pPr>
              <w:numPr>
                <w:ilvl w:val="0"/>
                <w:numId w:val="1"/>
              </w:numPr>
              <w:spacing w:after="0" w:line="240" w:lineRule="auto"/>
              <w:ind w:left="0" w:leftChars="0" w:firstLine="0" w:firstLineChars="0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Abdominal bloating</w:t>
            </w:r>
          </w:p>
        </w:tc>
      </w:tr>
      <w:tr w14:paraId="001FD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restart"/>
            <w:tcBorders>
              <w:tl2br w:val="nil"/>
              <w:tr2bl w:val="nil"/>
            </w:tcBorders>
            <w:vAlign w:val="center"/>
          </w:tcPr>
          <w:p w14:paraId="1F862A69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Minor Symptoms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03631F87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Burning sensation in the epigastric area</w:t>
            </w:r>
          </w:p>
        </w:tc>
      </w:tr>
      <w:tr w14:paraId="5AA64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continue"/>
            <w:tcBorders>
              <w:tl2br w:val="nil"/>
              <w:tr2bl w:val="nil"/>
            </w:tcBorders>
          </w:tcPr>
          <w:p w14:paraId="647D3FC4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646BB580">
            <w:pPr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Chest tightness and discomfort</w:t>
            </w:r>
          </w:p>
        </w:tc>
      </w:tr>
      <w:tr w14:paraId="0E7C4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continue"/>
            <w:tcBorders>
              <w:tl2br w:val="nil"/>
              <w:tr2bl w:val="nil"/>
            </w:tcBorders>
          </w:tcPr>
          <w:p w14:paraId="09A565C3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038FD477">
            <w:pPr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Loss of appetite</w:t>
            </w:r>
          </w:p>
        </w:tc>
      </w:tr>
      <w:tr w14:paraId="35C43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continue"/>
            <w:tcBorders>
              <w:tl2br w:val="nil"/>
              <w:tr2bl w:val="nil"/>
            </w:tcBorders>
          </w:tcPr>
          <w:p w14:paraId="3F69D3F6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360798BA">
            <w:pPr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General fatigue</w:t>
            </w:r>
          </w:p>
        </w:tc>
      </w:tr>
      <w:tr w14:paraId="72B4D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continue"/>
            <w:tcBorders>
              <w:tl2br w:val="nil"/>
              <w:tr2bl w:val="nil"/>
            </w:tcBorders>
          </w:tcPr>
          <w:p w14:paraId="0BD6D19F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0777B0ED">
            <w:pPr>
              <w:numPr>
                <w:ilvl w:val="0"/>
                <w:numId w:val="2"/>
              </w:numPr>
              <w:spacing w:after="0" w:line="240" w:lineRule="auto"/>
              <w:ind w:left="0" w:leftChars="0" w:firstLine="0" w:firstLineChars="0"/>
              <w:jc w:val="left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Loose and sluggish stool</w:t>
            </w:r>
          </w:p>
        </w:tc>
      </w:tr>
      <w:tr w14:paraId="525B5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restart"/>
            <w:tcBorders>
              <w:tl2br w:val="nil"/>
              <w:tr2bl w:val="nil"/>
            </w:tcBorders>
            <w:vAlign w:val="center"/>
          </w:tcPr>
          <w:p w14:paraId="2A9090E3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Tongue and Pulse Characteristics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7487C302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ale or reddish tongue with a thin, yellow, greasy coating</w:t>
            </w:r>
          </w:p>
        </w:tc>
      </w:tr>
      <w:tr w14:paraId="37CA7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vMerge w:val="continue"/>
            <w:tcBorders>
              <w:bottom w:val="single" w:color="auto" w:sz="12" w:space="0"/>
              <w:tl2br w:val="nil"/>
              <w:tr2bl w:val="nil"/>
            </w:tcBorders>
          </w:tcPr>
          <w:p w14:paraId="2B01283D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59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0B96C622">
            <w:pPr>
              <w:numPr>
                <w:ilvl w:val="0"/>
                <w:numId w:val="3"/>
              </w:numPr>
              <w:spacing w:after="0" w:line="240" w:lineRule="auto"/>
              <w:ind w:left="0" w:leftChars="0" w:firstLine="0" w:firstLineChars="0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ulse that is thin, slippery, and rapid</w:t>
            </w:r>
          </w:p>
        </w:tc>
      </w:tr>
    </w:tbl>
    <w:p w14:paraId="78CD1FD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</w:p>
    <w:p w14:paraId="627821C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2 </w:t>
      </w:r>
    </w:p>
    <w:p w14:paraId="52165D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Mass Spectrometric Analysis of Compounds Identified in JQ Granules by UPLC-ESI-QTOF-MS/MS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806"/>
        <w:gridCol w:w="1386"/>
        <w:gridCol w:w="1222"/>
        <w:gridCol w:w="905"/>
        <w:gridCol w:w="1571"/>
        <w:gridCol w:w="1823"/>
      </w:tblGrid>
      <w:tr w14:paraId="23554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474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C67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47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195E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(min)</w:t>
            </w:r>
          </w:p>
        </w:tc>
        <w:tc>
          <w:tcPr>
            <w:tcW w:w="813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4A97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retical Mass (Da)</w:t>
            </w:r>
          </w:p>
        </w:tc>
        <w:tc>
          <w:tcPr>
            <w:tcW w:w="71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A856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d Mass (Da)</w:t>
            </w:r>
          </w:p>
        </w:tc>
        <w:tc>
          <w:tcPr>
            <w:tcW w:w="53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5D95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 (ppm)</w:t>
            </w:r>
          </w:p>
        </w:tc>
        <w:tc>
          <w:tcPr>
            <w:tcW w:w="921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E98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entified Compound</w:t>
            </w:r>
          </w:p>
        </w:tc>
        <w:tc>
          <w:tcPr>
            <w:tcW w:w="1069" w:type="pct"/>
            <w:tcBorders>
              <w:top w:val="single" w:color="auto" w:sz="12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</w:tcPr>
          <w:p w14:paraId="090B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</w:tr>
      <w:tr w14:paraId="6C8E7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1" w:hRule="atLeast"/>
        </w:trPr>
        <w:tc>
          <w:tcPr>
            <w:tcW w:w="47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954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7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46BB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81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3B88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1987</w:t>
            </w:r>
          </w:p>
        </w:tc>
        <w:tc>
          <w:tcPr>
            <w:tcW w:w="7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D554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1989</w:t>
            </w:r>
          </w:p>
        </w:tc>
        <w:tc>
          <w:tcPr>
            <w:tcW w:w="53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AF1B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92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7877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Gingediol</w:t>
            </w:r>
          </w:p>
        </w:tc>
        <w:tc>
          <w:tcPr>
            <w:tcW w:w="106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60AD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684D6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8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D9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00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19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2A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186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6E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06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aculact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D4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72E5F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EE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91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64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154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58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.148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C7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1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23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yrrolidium B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C0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5EC87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EE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C5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98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4.539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34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4.543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20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12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laside 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D6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57A84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E2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B9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89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125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7A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.131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2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BB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der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67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51E19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48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49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BD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.566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24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.56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F7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87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cemaside G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90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3C792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F7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96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D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4.587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06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4.565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BF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90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laside 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CC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7803D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3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87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9B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.109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09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.104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7D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AE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th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A5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5B534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1C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EC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0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8.540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BB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8.513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8F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DA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ncemaside D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35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1B8D1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CC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B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2E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063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5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078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91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1D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thamid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8E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73F0E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5A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AB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13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31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F5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33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FB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A7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methylfuraldehy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5B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777A2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E8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4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21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0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6A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09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0F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33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,4'-Trihydroxy-6-methoxyflavan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3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58FC5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4C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54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7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.079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6E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.082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AB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25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,2',5'-Tetrahydroxy-8,6-dimethoxyflav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BE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6C723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7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0D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F5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.105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B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.1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9F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ED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nas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9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1BD60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F6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CC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B6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68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6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62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1C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57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li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D98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491AC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53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1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B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3.198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08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3.229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B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15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onylshiso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08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0C864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E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76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A3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.139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75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.134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B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81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umbam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E1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161E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5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AA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E7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136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6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134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90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97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ipos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62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19A1E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19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69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30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.179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66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.176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73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9B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ar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BF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357CC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E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29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69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167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5F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173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4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58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y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80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686F6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6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52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1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109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41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.108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25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49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ic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02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32B11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AF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D3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7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.21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9C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.221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BE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B2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desm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07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2C32E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A9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CD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7F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19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12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193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FA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EF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aic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AD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552A5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12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B1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76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120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8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118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A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C7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sutake alcoh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B6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134DE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EA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8C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EF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1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18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1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56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6D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ense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FB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6DB33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75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3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34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084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69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084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E9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9C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marinic acid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0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215DE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E9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0E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06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17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10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178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9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56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oflo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77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09DA4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2D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EB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6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099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A2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098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7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E6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ket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3C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5DA67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1C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7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B9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151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11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14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D2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69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th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F7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1773E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CC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64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2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136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A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139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28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C9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no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47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01C1F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2E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05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EB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135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AC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133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0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59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R)-Linalo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2F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44BF3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BE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18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45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141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D5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.14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C8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4D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2-Dihydrocurcum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A0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5DB73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72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70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ED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089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28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08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D3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3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ydald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C3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308B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B1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6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A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.131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9C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2.12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4F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C0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bile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5A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63ACD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45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2D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4D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17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C0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.16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4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3E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formosa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D4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6B469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0B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5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2F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24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04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251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8E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B3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side B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1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69BEE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E6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48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6E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06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2B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068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4D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6A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n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85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1D810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50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28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AE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10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02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10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53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9D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uteo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A0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4EAA8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90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0C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DD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047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33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056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FE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E6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e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EC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2D13B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9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77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1D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230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AF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235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EE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D9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epi-Atractyloside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2E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16608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BE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A1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1B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.23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4B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.235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38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66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ofangchi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F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59748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54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3B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48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141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5C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145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43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D4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enolide I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A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4441D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32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A4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50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.10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64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.11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0D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AA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enlandic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5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4484B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32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94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4D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.147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8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.14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F2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47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ox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E2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0ADF1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7C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4B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C2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.196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14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.207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BF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A8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yrrolidium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31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3096D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6E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EA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98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141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DB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143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2B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02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hanth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2E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40F3E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B7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7C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60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0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25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082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36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92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ico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FA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42084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D6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9E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1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.147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5.159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40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67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ucifol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A8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195E1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4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82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65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.273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0C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6.30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BF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5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gshenoside I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17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367B9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CB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74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60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.06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F9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.077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F0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83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D9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44758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EC2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A6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C3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.17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8D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.16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6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9A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opicr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51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2507D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FB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01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1F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089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90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101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70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6F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vular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C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4A802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33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E6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0C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.110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88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.117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42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C6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berbe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17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57E8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A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7A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B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17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F3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184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80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B7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nicolide C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1D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77E85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6D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78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3C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0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B8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.087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8B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DC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F5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200CE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FD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41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B0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17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7B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172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0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1D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xahydrocurcum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87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51168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C4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4E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FD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15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0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154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F5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0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icer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7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19E7F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7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CE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10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.146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67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.14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2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F0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formo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6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3BA73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33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08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63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.092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B5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.100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91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1E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F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AAE5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7D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DC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B3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.152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5F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.149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A1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6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rotal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C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00E50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03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97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C63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83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17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79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72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A9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Acetylintermed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78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22A4C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B1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19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6D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.152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2E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.146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A6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1D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ro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0E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7803E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85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17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B6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.139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BC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.146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8E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8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trorrhiz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26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0DE9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C8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57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49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.198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0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0.200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22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AF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Gingerdio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2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0BA35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1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9C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7D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68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93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75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95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05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cidulin I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53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48EC6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32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32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24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.123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95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.130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C7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D6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berbe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18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58A1D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8A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01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A0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.105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5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.110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AB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24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me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24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31F59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62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A3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99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163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20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174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8A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6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rs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64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24E56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0B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74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86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052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C6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062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56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C0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cale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8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0CDE5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BD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FA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4B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.116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00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.100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1B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3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27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genin-7-O-glucuronide-6'-ethylester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48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27D83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0D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30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88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115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73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114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A2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BD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nol C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7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468E9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C5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FD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73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073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91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.072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01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66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ga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07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24745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5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05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BD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058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3C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059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04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5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oxyhydrastin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1C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A642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D0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16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9D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.237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74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.224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B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49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gshenoside 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09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13F3C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D0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A2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5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130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18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12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3B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68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Atractylenol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B3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5B719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69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00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F4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10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10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10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88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05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baica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3C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47C3E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2D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72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87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278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6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270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BE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DF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side 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14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4A21D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DF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29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DD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10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F2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.116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6A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2D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en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C3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6F2D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33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6A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D9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11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EA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CB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03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genin 7-O-diglucuron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3C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75565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BE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D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36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178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B5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17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31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96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rop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26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61BE4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7C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02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F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078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D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.067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AD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6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FB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r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58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712D4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9A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17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EE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154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92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.162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E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A1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mat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B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6D25A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71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42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67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14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31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13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62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15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ring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73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72F0A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A4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11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47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094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C5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087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79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8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7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eph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2E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BBD5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75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CD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76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.123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C7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.131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BA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80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D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37824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F1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3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4C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.288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AF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.296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44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FC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yacanth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C6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1E91F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0F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9E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58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.079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8B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2.086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36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C9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63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69923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5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5DC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7F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05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2C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067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27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03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ys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9A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66244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D7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5D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F1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152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EA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165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9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0B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oside B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E7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3ED26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1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38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2E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17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8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186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6F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F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betyo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8D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37266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4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52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E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68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70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6.054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56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8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A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huange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69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73A34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84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7B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FB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131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EE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4.138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B8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B9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etin 7-O-β-D-glucos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31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427DE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E6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5F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1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.231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94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.225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D0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07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betyoli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0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4B598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BC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7A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6D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094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65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102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10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E9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vige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ED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63AD2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E9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14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4E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163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E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.192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13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8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ifo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7C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1F41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0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81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9A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9.193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1F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9.17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8D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4C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ylmalonylcya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59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07CB63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28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17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20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0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A7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08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8A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BA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8-Dihydroxy-6,7-dimethoxyflav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EE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348E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81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74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90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9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AE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02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2C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ng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97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77EF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6C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6B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8E8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189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5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184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EF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4C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hesperid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D5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0873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D9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A4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B4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17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B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187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4E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E2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difolioidyne B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82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6FD27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7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1B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F2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189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25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.184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0B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C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D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028B0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1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F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D7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.162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6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.169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16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76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gerenone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FA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5D3BB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9D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40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6E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073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4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.08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FB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CF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cidulin 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7F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5537F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80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E7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4E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63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4D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072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96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D8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8,2'-Trihydroxy-7-methoxyflav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3C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7A47A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3E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58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B6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.246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34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.256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1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02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side C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07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5AE3A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5A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C3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A7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57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2B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59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99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34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F4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21B34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09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343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F7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.10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59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.104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1D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9F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ica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4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67764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E5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9B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0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14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DF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.144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AA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A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C9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1D0A5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79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F0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60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17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0A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.167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0F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6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oside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9F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75F09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A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27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1A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10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D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109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67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E8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eolin-7-O-glucos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71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02DAE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9B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28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70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.10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A2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.108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A8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FE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xind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12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5482D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4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A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81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.161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E9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.175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80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AC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a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A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30F68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56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62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70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230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C8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.235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F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57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side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74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23ABD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9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E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DF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104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0C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114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E3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02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ranz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11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40066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30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A7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C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178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B2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170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C9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B8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Acetylintermed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08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163A4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5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A8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E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156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78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15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80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69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11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27500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2D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D3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01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163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78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.158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A6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36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cob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E8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0E053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D8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E3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6F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9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32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172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DB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0F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ru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23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6A273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47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90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5D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06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E5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07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D5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4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go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42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3991B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4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9B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89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172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67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181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7E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94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Shoga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7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15C00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20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F8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80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100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5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106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95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96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kullcapflavone 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CD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478BE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D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56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1C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188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4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17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A5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F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d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3D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36395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F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65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D2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126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52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113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2F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8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79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nol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AF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7E5D0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18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C7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3C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068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1A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.077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28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34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et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94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47381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1E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7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77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47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D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156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1D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61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rotal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5A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636BF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C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A9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1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D3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076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EF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07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3B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D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berrub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0E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6D945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B1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5E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3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204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B4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202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50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F4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imidine N-ox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2C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02869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00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18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A1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.126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58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.132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3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E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68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1927D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9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9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6D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089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E0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096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D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A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naxin 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3B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5A41C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28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C9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A3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.209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0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2.212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F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52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acunoic acid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B1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78090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1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CC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D9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1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24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60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.24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D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20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side G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56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4ED81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70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1D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57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19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8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.19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DA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47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on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6B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EA5A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74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47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F5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.220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46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.22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85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7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mil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ED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aurantium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L. [Rutaceae; Aurantii Fructus]</w:t>
            </w:r>
          </w:p>
        </w:tc>
      </w:tr>
      <w:tr w14:paraId="355F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B2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3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E4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.167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4D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.182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74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F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gerdi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29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1514F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E3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AB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60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.214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48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.20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E8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5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capsaic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3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7E814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D9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7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54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8.35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F5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8.394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71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E1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ngshenoside IV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43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62763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A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FB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9D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183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0F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19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5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14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Ginger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85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1438F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E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57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B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272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A0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4.280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2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A2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ameg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AD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490142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EE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CB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86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2034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04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201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FC2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E7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Z)-Caryophylle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5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51889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0F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05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45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151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39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16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EA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EF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ograndiolid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DA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utellaria baical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Georgi [Lamiaceae; Scutellariae Radix]</w:t>
            </w:r>
          </w:p>
        </w:tc>
      </w:tr>
      <w:tr w14:paraId="5CE60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79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24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7E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.36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4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.363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CD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D0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ingerglycolipid A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70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033AA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651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10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9E2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188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5A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1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8A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1F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oside C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27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2DF38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1A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7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5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D7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2038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8D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212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B4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BA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-Shoga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17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251E1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A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47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BC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146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99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15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85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F4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β-Hydroxyatractyl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89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62BC7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C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56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5A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146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6D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.156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B9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2B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enolide 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7B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5638D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B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26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60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245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60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.23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2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6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3C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nyl alcoh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D6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40E6A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E2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C6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6E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21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64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216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94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C9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m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87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  <w:tr w14:paraId="67801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F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4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A4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1827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78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17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01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4.3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21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)-Epoxycaryophylle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C4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1792A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E0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C7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D4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.199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1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.206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05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4C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acun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55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6AAF4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EF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E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73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141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5B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151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EB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AB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enolide III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5B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2E694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A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C2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6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.183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16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.177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B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14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difolioidyne C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77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5E92C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80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BF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2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E6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152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9E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166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7F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DC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ucifol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AF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72380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63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B4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03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235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44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.246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D5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5F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-Methylgingediacetat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4C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4E665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7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D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5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9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4D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.230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E5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.244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30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FF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scu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01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6A8AF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E3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D4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08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319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15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350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5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2F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fe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5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38B0E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02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79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DC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.2886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F8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.262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13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3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F5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thyltetrand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25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7044A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6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4C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5B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.3603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36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.36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45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5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eanolic acid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90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patorium fortunei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Turcz. [Asteraceae; Eupatorii Herba]</w:t>
            </w:r>
          </w:p>
        </w:tc>
      </w:tr>
      <w:tr w14:paraId="1CDF8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3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E3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48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4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A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304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FD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2.310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B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7A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rand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72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6E7F8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12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2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5E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073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3D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08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B4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03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AE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4E6D4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9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9E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CA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6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8F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.3861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16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.38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AA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7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E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peol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A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onopsis pilosul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Franch.) Nannf. [Campanulaceae; Codonopsis Radix]</w:t>
            </w:r>
          </w:p>
        </w:tc>
      </w:tr>
      <w:tr w14:paraId="3CEDF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4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55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7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3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D1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942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D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95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4D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6B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ero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6D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giber officinale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Roscoe [Zingiberaceae; Zingiberis Rhizoma]</w:t>
            </w:r>
          </w:p>
        </w:tc>
      </w:tr>
      <w:tr w14:paraId="4E7DA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6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AA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6D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7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C7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.2989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B8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.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9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39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side D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A6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actylodes lancea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Thunb.) DC. [Asteraceae; Atractylodis Rhizoma]</w:t>
            </w:r>
          </w:p>
        </w:tc>
      </w:tr>
      <w:tr w14:paraId="304C9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2" w:hRule="atLeast"/>
        </w:trPr>
        <w:tc>
          <w:tcPr>
            <w:tcW w:w="4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30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</w:t>
            </w:r>
          </w:p>
        </w:tc>
        <w:tc>
          <w:tcPr>
            <w:tcW w:w="4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5F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8</w:t>
            </w:r>
          </w:p>
        </w:tc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3E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1705</w:t>
            </w:r>
          </w:p>
        </w:tc>
        <w:tc>
          <w:tcPr>
            <w:tcW w:w="7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BE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17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C2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9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20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llodendrine</w:t>
            </w:r>
          </w:p>
        </w:tc>
        <w:tc>
          <w:tcPr>
            <w:tcW w:w="1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3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tis chinensi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Franch. [Ranunculaceae; Coptidis Rhizoma]</w:t>
            </w:r>
          </w:p>
        </w:tc>
      </w:tr>
      <w:tr w14:paraId="03FEE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8" w:hRule="atLeast"/>
        </w:trPr>
        <w:tc>
          <w:tcPr>
            <w:tcW w:w="47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CFDC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47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FC0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4</w:t>
            </w:r>
          </w:p>
        </w:tc>
        <w:tc>
          <w:tcPr>
            <w:tcW w:w="81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4FBC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.4178</w:t>
            </w:r>
          </w:p>
        </w:tc>
        <w:tc>
          <w:tcPr>
            <w:tcW w:w="71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A2DA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.4231</w:t>
            </w:r>
          </w:p>
        </w:tc>
        <w:tc>
          <w:tcPr>
            <w:tcW w:w="53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A453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</w:t>
            </w:r>
          </w:p>
        </w:tc>
        <w:tc>
          <w:tcPr>
            <w:tcW w:w="921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4FE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xanthin</w:t>
            </w:r>
          </w:p>
        </w:tc>
        <w:tc>
          <w:tcPr>
            <w:tcW w:w="106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0ED1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Verdana" w:hAnsi="Verdana" w:eastAsia="宋体" w:cs="Verdana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Verdana" w:hAnsi="Verdana" w:eastAsia="宋体" w:cs="Verdana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lla frutescens</w:t>
            </w:r>
            <w:r>
              <w:rPr>
                <w:rStyle w:val="7"/>
                <w:rFonts w:hint="default" w:ascii="Verdana" w:hAnsi="Verdana" w:cs="Verdana"/>
                <w:sz w:val="20"/>
                <w:szCs w:val="20"/>
                <w:lang w:val="en-US" w:eastAsia="zh-CN" w:bidi="ar"/>
              </w:rPr>
              <w:t xml:space="preserve"> (L.) Britton [Lamiaceae; Perillae Folium]</w:t>
            </w:r>
          </w:p>
        </w:tc>
      </w:tr>
    </w:tbl>
    <w:p w14:paraId="4CE2FD2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</w:p>
    <w:p w14:paraId="0640E79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eastAsia="zh-CN"/>
        </w:rPr>
        <w:t>3</w:t>
      </w:r>
    </w:p>
    <w:p w14:paraId="1C0D64C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Atypical Symptoms Scoring Table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3431"/>
        <w:gridCol w:w="2529"/>
      </w:tblGrid>
      <w:tr w14:paraId="10D04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12" w:space="0"/>
              <w:bottom w:val="single" w:color="auto" w:sz="8" w:space="0"/>
            </w:tcBorders>
          </w:tcPr>
          <w:p w14:paraId="5533B8F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Atypical Symptoms Scoring</w:t>
            </w:r>
          </w:p>
        </w:tc>
      </w:tr>
      <w:tr w14:paraId="7FEC8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0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B535338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Atypical Symptoms</w:t>
            </w:r>
          </w:p>
        </w:tc>
        <w:tc>
          <w:tcPr>
            <w:tcW w:w="201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2D710C3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Frequency Score</w:t>
            </w:r>
          </w:p>
        </w:tc>
        <w:tc>
          <w:tcPr>
            <w:tcW w:w="14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6592AC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everity Score</w:t>
            </w:r>
          </w:p>
        </w:tc>
      </w:tr>
      <w:tr w14:paraId="29536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3" w:type="pct"/>
            <w:tcBorders>
              <w:tl2br w:val="nil"/>
              <w:tr2bl w:val="nil"/>
            </w:tcBorders>
            <w:vAlign w:val="center"/>
          </w:tcPr>
          <w:p w14:paraId="15E542E9">
            <w:pPr>
              <w:spacing w:after="0" w:line="240" w:lineRule="auto"/>
              <w:jc w:val="left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Coughing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0EC420D0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83" w:type="pct"/>
            <w:tcBorders>
              <w:tl2br w:val="nil"/>
              <w:tr2bl w:val="nil"/>
            </w:tcBorders>
            <w:vAlign w:val="center"/>
          </w:tcPr>
          <w:p w14:paraId="537EA3EA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1411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3" w:type="pct"/>
            <w:tcBorders>
              <w:tl2br w:val="nil"/>
              <w:tr2bl w:val="nil"/>
            </w:tcBorders>
            <w:vAlign w:val="center"/>
          </w:tcPr>
          <w:p w14:paraId="68AA5DB0">
            <w:pPr>
              <w:spacing w:after="0" w:line="240" w:lineRule="auto"/>
              <w:jc w:val="left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2FD23A39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83" w:type="pct"/>
            <w:tcBorders>
              <w:tl2br w:val="nil"/>
              <w:tr2bl w:val="nil"/>
            </w:tcBorders>
            <w:vAlign w:val="center"/>
          </w:tcPr>
          <w:p w14:paraId="503CF8A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361F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3" w:type="pct"/>
            <w:tcBorders>
              <w:tl2br w:val="nil"/>
              <w:tr2bl w:val="nil"/>
            </w:tcBorders>
            <w:vAlign w:val="center"/>
          </w:tcPr>
          <w:p w14:paraId="67D6BB3F">
            <w:pPr>
              <w:spacing w:after="0" w:line="240" w:lineRule="auto"/>
              <w:jc w:val="left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Total Score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582C643F">
            <w:pPr>
              <w:spacing w:after="0" w:line="240" w:lineRule="auto"/>
              <w:jc w:val="center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83" w:type="pct"/>
            <w:tcBorders>
              <w:tl2br w:val="nil"/>
              <w:tr2bl w:val="nil"/>
            </w:tcBorders>
            <w:vAlign w:val="center"/>
          </w:tcPr>
          <w:p w14:paraId="7C57F20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D92D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bottom w:val="single" w:color="auto" w:sz="12" w:space="0"/>
              <w:tl2br w:val="nil"/>
              <w:tr2bl w:val="nil"/>
            </w:tcBorders>
          </w:tcPr>
          <w:p w14:paraId="5D8D01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coring is based on both the frequency and severity of symptoms:</w:t>
            </w:r>
          </w:p>
          <w:p w14:paraId="554F4E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20" w:leftChars="0" w:hanging="420" w:firstLineChars="0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Frequency Score:</w:t>
            </w:r>
          </w:p>
          <w:p w14:paraId="50C84A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None: 0 points</w:t>
            </w:r>
          </w:p>
          <w:p w14:paraId="58F807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Less than 1 day per week: 1 point</w:t>
            </w:r>
          </w:p>
          <w:p w14:paraId="3660CD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1 day per week: 2 points</w:t>
            </w:r>
          </w:p>
          <w:p w14:paraId="476641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2–3 days per week: 3 points</w:t>
            </w:r>
          </w:p>
          <w:p w14:paraId="0707AB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4–5 days per week: 4 points</w:t>
            </w:r>
          </w:p>
          <w:p w14:paraId="7D552B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eastAsia" w:ascii="Verdana" w:hAnsi="Verdana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6–7 days per week: 5 points</w:t>
            </w:r>
          </w:p>
          <w:p w14:paraId="37C921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4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20" w:leftChars="0" w:hanging="420" w:firstLineChars="0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everity Score:</w:t>
            </w:r>
          </w:p>
          <w:p w14:paraId="2E0385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Symptoms are mild and unnoticeable without a doctor's reminder: 1 point</w:t>
            </w:r>
          </w:p>
          <w:p w14:paraId="11D02D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Symptoms are moderate, affecting daily life and requiring occasional medication: 3 points</w:t>
            </w:r>
          </w:p>
          <w:p w14:paraId="012FF8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Symptoms are severe, significantly affecting daily life and necessitating long-term medication: 5 points</w:t>
            </w:r>
          </w:p>
          <w:p w14:paraId="03FC53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200" w:firstLineChars="100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Between mild and moderate: 2 points</w:t>
            </w:r>
          </w:p>
          <w:p w14:paraId="36B1DA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firstLine="200" w:firstLineChars="100"/>
              <w:jc w:val="both"/>
              <w:textAlignment w:val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Between moderate and severe: 4 points</w:t>
            </w:r>
          </w:p>
        </w:tc>
      </w:tr>
    </w:tbl>
    <w:p w14:paraId="001C18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</w:p>
    <w:p w14:paraId="71EEAB9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eastAsia="zh-CN"/>
        </w:rPr>
        <w:t>4</w:t>
      </w:r>
    </w:p>
    <w:p w14:paraId="18E89E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Spleen Deficiency and Damp-Heat Syndrome Scoring Table.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6"/>
        <w:gridCol w:w="5043"/>
      </w:tblGrid>
      <w:tr w14:paraId="5DA15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190914B9">
            <w:pPr>
              <w:spacing w:after="0" w:line="240" w:lineRule="auto"/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pleen Deficiency and Damp-Heat Syndrome Scoring</w:t>
            </w:r>
          </w:p>
        </w:tc>
      </w:tr>
      <w:tr w14:paraId="737A0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040" w:type="pct"/>
            <w:tcBorders>
              <w:top w:val="single" w:color="auto" w:sz="8" w:space="0"/>
              <w:tl2br w:val="nil"/>
              <w:tr2bl w:val="nil"/>
            </w:tcBorders>
          </w:tcPr>
          <w:p w14:paraId="6B75AD43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Postprandial acid reflux</w:t>
            </w:r>
          </w:p>
        </w:tc>
        <w:tc>
          <w:tcPr>
            <w:tcW w:w="295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1845C0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2 Mild □ 4 Moderate □ 6 Severe</w:t>
            </w:r>
          </w:p>
        </w:tc>
      </w:tr>
      <w:tr w14:paraId="5BB61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tl2br w:val="nil"/>
              <w:tr2bl w:val="nil"/>
            </w:tcBorders>
          </w:tcPr>
          <w:p w14:paraId="08BA11D8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Bloating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6327A8F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2 Mild □ 4 Moderate □ 6 Severe</w:t>
            </w:r>
          </w:p>
        </w:tc>
      </w:tr>
      <w:tr w14:paraId="0113E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tl2br w:val="nil"/>
              <w:tr2bl w:val="nil"/>
            </w:tcBorders>
          </w:tcPr>
          <w:p w14:paraId="1DDFF824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Burning pain in the upper abdomen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0F110D9F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1 Mild □ 2 Moderate □ 3 Severe</w:t>
            </w:r>
          </w:p>
        </w:tc>
      </w:tr>
      <w:tr w14:paraId="2A6E9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tl2br w:val="nil"/>
              <w:tr2bl w:val="nil"/>
            </w:tcBorders>
          </w:tcPr>
          <w:p w14:paraId="7E445291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hest discomfort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64431B9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1 Mild □ 2 Moderate □ 3 Severe</w:t>
            </w:r>
          </w:p>
        </w:tc>
      </w:tr>
      <w:tr w14:paraId="0F055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tl2br w:val="nil"/>
              <w:tr2bl w:val="nil"/>
            </w:tcBorders>
          </w:tcPr>
          <w:p w14:paraId="5DF72392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Loss of appetite (anorexia)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1462499F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1 Mild □ 2 Moderate □ 3 Severe</w:t>
            </w:r>
          </w:p>
        </w:tc>
      </w:tr>
      <w:tr w14:paraId="75B32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tl2br w:val="nil"/>
              <w:tr2bl w:val="nil"/>
            </w:tcBorders>
          </w:tcPr>
          <w:p w14:paraId="191857CA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Fatigue and weakness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6EEAD679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1 Mild □ 2 Moderate □ 3 Severe</w:t>
            </w:r>
          </w:p>
        </w:tc>
      </w:tr>
      <w:tr w14:paraId="4E04A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tl2br w:val="nil"/>
              <w:tr2bl w:val="nil"/>
            </w:tcBorders>
          </w:tcPr>
          <w:p w14:paraId="10E1BE89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Loose stools (diarrhea)</w:t>
            </w:r>
          </w:p>
        </w:tc>
        <w:tc>
          <w:tcPr>
            <w:tcW w:w="2959" w:type="pct"/>
            <w:tcBorders>
              <w:tl2br w:val="nil"/>
              <w:tr2bl w:val="nil"/>
            </w:tcBorders>
            <w:vAlign w:val="center"/>
          </w:tcPr>
          <w:p w14:paraId="72B5202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1 Mild □ 2 Moderate □ 3 Severe</w:t>
            </w:r>
          </w:p>
        </w:tc>
      </w:tr>
      <w:tr w14:paraId="4A6A3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pct"/>
            <w:tcBorders>
              <w:bottom w:val="single" w:color="auto" w:sz="12" w:space="0"/>
              <w:tl2br w:val="nil"/>
              <w:tr2bl w:val="nil"/>
            </w:tcBorders>
          </w:tcPr>
          <w:p w14:paraId="6D520929">
            <w:pPr>
              <w:spacing w:after="0" w:line="240" w:lineRule="auto"/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sz w:val="20"/>
                <w:szCs w:val="20"/>
              </w:rPr>
              <w:t>Constipation (difficult defecation)</w:t>
            </w:r>
          </w:p>
        </w:tc>
        <w:tc>
          <w:tcPr>
            <w:tcW w:w="2959" w:type="pct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 w14:paraId="257CF38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□ 0 None □ 1 Mild □ 2 Moderate □ 3 Severe</w:t>
            </w:r>
          </w:p>
        </w:tc>
      </w:tr>
    </w:tbl>
    <w:p w14:paraId="216F5C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</w:p>
    <w:p w14:paraId="217EC6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5</w:t>
      </w:r>
    </w:p>
    <w:p w14:paraId="3FA543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Demographic and Medication Adherence Profiles of FAS Participants.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844"/>
        <w:gridCol w:w="1986"/>
        <w:gridCol w:w="960"/>
      </w:tblGrid>
      <w:tr w14:paraId="49A3D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op w:val="single" w:color="auto" w:sz="12" w:space="0"/>
              <w:bottom w:val="single" w:color="auto" w:sz="8" w:space="0"/>
            </w:tcBorders>
          </w:tcPr>
          <w:p w14:paraId="44D1A253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1671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C9D5998">
            <w:pPr>
              <w:spacing w:after="0" w:line="240" w:lineRule="auto"/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  <w:lang w:eastAsia="zh-CN"/>
              </w:rPr>
              <w:t>Placebo group</w:t>
            </w:r>
          </w:p>
        </w:tc>
        <w:tc>
          <w:tcPr>
            <w:tcW w:w="1167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08D87A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JQ granules group</w:t>
            </w:r>
          </w:p>
        </w:tc>
        <w:tc>
          <w:tcPr>
            <w:tcW w:w="55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5BD98A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</w:p>
        </w:tc>
      </w:tr>
      <w:tr w14:paraId="40EEB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op w:val="single" w:color="auto" w:sz="8" w:space="0"/>
              <w:tl2br w:val="nil"/>
              <w:tr2bl w:val="nil"/>
            </w:tcBorders>
          </w:tcPr>
          <w:p w14:paraId="68E7B485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Ag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67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F23922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AD38949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48FFEF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0.0973</w:t>
            </w:r>
          </w:p>
        </w:tc>
      </w:tr>
      <w:tr w14:paraId="5ECD2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0B831A5B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3399A8F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6510237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650EDCF9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5E02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2C05F4C2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Mean (SD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08DE2C1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48.49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16.22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2D893194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42.64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14.4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3F2C3D6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0327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2B888609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Heigh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208F4E3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3306FFD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3CB43AC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0.5703</w:t>
            </w:r>
          </w:p>
        </w:tc>
      </w:tr>
      <w:tr w14:paraId="369F9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67A06B7A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0A08357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259DF12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22C6A13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38FD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19922764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Mean (SD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7A703B0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65.6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7.56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3D8DAD47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66.58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7.54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6AB2604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1435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2B8CC3F3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igh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7CA0CBC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12173A1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4A7C43F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0.2458</w:t>
            </w:r>
          </w:p>
        </w:tc>
      </w:tr>
      <w:tr w14:paraId="1C040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1F5C6540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0265048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12E2352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06E4658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5FB4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7667A48F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Mean (SD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182AA32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60.73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9.85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64AAE43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63.86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13.4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52641DF4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13CC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66F50701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Medication Complianc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062ABD0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21215F6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7FF83C8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0.4527</w:t>
            </w:r>
          </w:p>
        </w:tc>
      </w:tr>
      <w:tr w14:paraId="4CE4F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tl2br w:val="nil"/>
              <w:tr2bl w:val="nil"/>
            </w:tcBorders>
          </w:tcPr>
          <w:p w14:paraId="7D628E5E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1671" w:type="pct"/>
            <w:tcBorders>
              <w:tl2br w:val="nil"/>
              <w:tr2bl w:val="nil"/>
            </w:tcBorders>
            <w:vAlign w:val="center"/>
          </w:tcPr>
          <w:p w14:paraId="46A6886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77A8251F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9 (0)</w:t>
            </w:r>
          </w:p>
        </w:tc>
        <w:tc>
          <w:tcPr>
            <w:tcW w:w="556" w:type="pct"/>
            <w:tcBorders>
              <w:tl2br w:val="nil"/>
              <w:tr2bl w:val="nil"/>
            </w:tcBorders>
            <w:vAlign w:val="center"/>
          </w:tcPr>
          <w:p w14:paraId="0DF085F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E895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4" w:type="pct"/>
            <w:tcBorders>
              <w:bottom w:val="single" w:color="auto" w:sz="12" w:space="0"/>
            </w:tcBorders>
          </w:tcPr>
          <w:p w14:paraId="35905126">
            <w:pPr>
              <w:spacing w:after="0" w:line="240" w:lineRule="auto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Mean (SD)</w:t>
            </w:r>
          </w:p>
        </w:tc>
        <w:tc>
          <w:tcPr>
            <w:tcW w:w="1671" w:type="pct"/>
            <w:tcBorders>
              <w:bottom w:val="single" w:color="auto" w:sz="12" w:space="0"/>
            </w:tcBorders>
            <w:vAlign w:val="center"/>
          </w:tcPr>
          <w:p w14:paraId="1E6583D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96.95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11.35</w:t>
            </w:r>
          </w:p>
        </w:tc>
        <w:tc>
          <w:tcPr>
            <w:tcW w:w="1167" w:type="pct"/>
            <w:tcBorders>
              <w:bottom w:val="single" w:color="auto" w:sz="12" w:space="0"/>
            </w:tcBorders>
            <w:vAlign w:val="center"/>
          </w:tcPr>
          <w:p w14:paraId="3A866B8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94.25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±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19.26</w:t>
            </w:r>
          </w:p>
        </w:tc>
        <w:tc>
          <w:tcPr>
            <w:tcW w:w="556" w:type="pct"/>
            <w:tcBorders>
              <w:bottom w:val="single" w:color="auto" w:sz="12" w:space="0"/>
            </w:tcBorders>
            <w:vAlign w:val="center"/>
          </w:tcPr>
          <w:p w14:paraId="71453A54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</w:tbl>
    <w:p w14:paraId="480B52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 xml:space="preserve"> t-test</w:t>
      </w:r>
    </w:p>
    <w:p w14:paraId="20257F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bbreviations: JQ: JianpiQinghua; N: Number of participants; Nmiss: Number of missing values; SD: Standard Deviation.</w:t>
      </w:r>
    </w:p>
    <w:p w14:paraId="7A4B6CB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</w:p>
    <w:p w14:paraId="2382F4E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6</w:t>
      </w:r>
    </w:p>
    <w:p w14:paraId="27E4A4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Concomitant Medications and Medical History of Patients in the FA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941"/>
        <w:gridCol w:w="2184"/>
        <w:gridCol w:w="959"/>
      </w:tblGrid>
      <w:tr w14:paraId="61FBF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bottom"/>
          </w:tcPr>
          <w:p w14:paraId="5C18B746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4A05CEF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  <w:lang w:eastAsia="zh-CN"/>
              </w:rPr>
              <w:t>Placebo group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(N=39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4F0BC2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JQ granules group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(N=39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38DB09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</w:p>
        </w:tc>
      </w:tr>
      <w:tr w14:paraId="022E8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bottom"/>
          </w:tcPr>
          <w:p w14:paraId="33B518E5">
            <w:pPr>
              <w:spacing w:after="0" w:line="240" w:lineRule="auto"/>
              <w:jc w:val="both"/>
              <w:rPr>
                <w:rFonts w:hint="default" w:ascii="Verdana" w:hAnsi="Verdana" w:cs="Verdana"/>
                <w:b/>
                <w:bCs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Prior Concomitant Medication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F6B511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3D1309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015559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0.7613</w:t>
            </w:r>
          </w:p>
        </w:tc>
      </w:tr>
      <w:tr w14:paraId="5BB36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A565CA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Instanc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FBCD7F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D90C1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E767E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883B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86B695B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Cases (Percentag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BD0DA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7 (17.9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13F58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6 (15.3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5D37E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F2BA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B68EC0D">
            <w:pPr>
              <w:spacing w:after="0" w:line="240" w:lineRule="auto"/>
              <w:jc w:val="both"/>
              <w:rPr>
                <w:rFonts w:hint="default" w:ascii="Verdana" w:hAnsi="Verdana" w:cs="Verdana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Concomitant Medications During Study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45839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5CAC8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A164D7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</w:t>
            </w:r>
          </w:p>
        </w:tc>
      </w:tr>
      <w:tr w14:paraId="63F50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70E782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Instanc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7EEB3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12472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ECA99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4E27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234253C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Cases (Percentag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9D2B1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 (5.1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9CD4B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 (5.1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A00ED7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0B12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D3D931B">
            <w:pPr>
              <w:spacing w:after="0" w:line="240" w:lineRule="auto"/>
              <w:jc w:val="both"/>
              <w:rPr>
                <w:rFonts w:hint="default" w:ascii="Verdana" w:hAnsi="Verdana" w:cs="Verdana"/>
                <w:b/>
                <w:bCs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Medical History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94BBF4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ADA6B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BB576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A087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82FE5D2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6E336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6 (92.3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68732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7 (94.8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E1944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</w:t>
            </w:r>
          </w:p>
        </w:tc>
      </w:tr>
      <w:tr w14:paraId="7457A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15E3D9A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2F14A9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 (7.6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D3F6E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 (5.1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F84CA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D93C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AFC11DF">
            <w:pPr>
              <w:spacing w:after="0" w:line="240" w:lineRule="auto"/>
              <w:jc w:val="both"/>
              <w:rPr>
                <w:rFonts w:hint="default" w:ascii="Verdana" w:hAnsi="Verdana" w:cs="Verdana"/>
                <w:b/>
                <w:bCs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Allergy History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3EF8A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3513BA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D88E98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7904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15EC9CA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3099F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4 (87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63347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34 (87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F7495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</w:t>
            </w:r>
          </w:p>
        </w:tc>
      </w:tr>
      <w:tr w14:paraId="5DCB1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vAlign w:val="bottom"/>
          </w:tcPr>
          <w:p w14:paraId="362A95C8">
            <w:pPr>
              <w:spacing w:after="0" w:line="240" w:lineRule="auto"/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0A0318C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5 (12.82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7249F3B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5 (12.82%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4426C1F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</w:tbl>
    <w:p w14:paraId="28610F6B">
      <w:pPr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Verdana" w:hAnsi="Verdana" w:cs="Verdana"/>
          <w:sz w:val="20"/>
          <w:szCs w:val="20"/>
        </w:rPr>
        <w:t>Chi-square test</w:t>
      </w:r>
    </w:p>
    <w:p w14:paraId="17B35ECE">
      <w:pPr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Verdana" w:hAnsi="Verdana" w:cs="Verdana"/>
          <w:sz w:val="20"/>
          <w:szCs w:val="20"/>
        </w:rPr>
        <w:t>Fisher's exact test</w:t>
      </w:r>
    </w:p>
    <w:p w14:paraId="0090A814">
      <w:pPr>
        <w:rPr>
          <w:rFonts w:hint="default" w:ascii="Verdana" w:hAnsi="Verdana" w:cs="Verdana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default" w:ascii="Verdana" w:hAnsi="Verdana" w:cs="Verdana"/>
          <w:sz w:val="20"/>
          <w:szCs w:val="20"/>
        </w:rPr>
        <w:t>JQ: JianpiQinghua</w:t>
      </w:r>
      <w:r>
        <w:rPr>
          <w:rFonts w:hint="default" w:ascii="Verdana" w:hAnsi="Verdana" w:cs="Verdana"/>
          <w:sz w:val="20"/>
          <w:szCs w:val="20"/>
          <w:lang w:val="en-US" w:eastAsia="zh-CN"/>
        </w:rPr>
        <w:t xml:space="preserve">; </w:t>
      </w:r>
      <w:r>
        <w:rPr>
          <w:rFonts w:hint="default" w:ascii="Verdana" w:hAnsi="Verdana" w:cs="Verdana"/>
          <w:sz w:val="20"/>
          <w:szCs w:val="20"/>
        </w:rPr>
        <w:t>N: Number of participants</w:t>
      </w:r>
      <w:r>
        <w:rPr>
          <w:rFonts w:hint="default" w:ascii="Verdana" w:hAnsi="Verdana" w:cs="Verdana"/>
          <w:sz w:val="20"/>
          <w:szCs w:val="20"/>
          <w:lang w:val="en-US" w:eastAsia="zh-CN"/>
        </w:rPr>
        <w:t>.</w:t>
      </w:r>
    </w:p>
    <w:p w14:paraId="1EE11EB6">
      <w:pPr>
        <w:rPr>
          <w:rFonts w:hint="default" w:ascii="Verdana" w:hAnsi="Verdana" w:cs="Verdana"/>
          <w:sz w:val="20"/>
          <w:szCs w:val="20"/>
          <w:lang w:val="en-US" w:eastAsia="zh-CN"/>
        </w:rPr>
      </w:pPr>
    </w:p>
    <w:p w14:paraId="172A26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7</w:t>
      </w:r>
    </w:p>
    <w:p w14:paraId="28761C9E">
      <w:pPr>
        <w:rPr>
          <w:rFonts w:hint="default" w:ascii="Verdana" w:hAnsi="Verdana" w:cs="Verdana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sz w:val="20"/>
          <w:szCs w:val="20"/>
          <w:lang w:val="en-US" w:eastAsia="zh-CN"/>
        </w:rPr>
        <w:t>Analysis of Cough Frequency and Severity Score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2"/>
        <w:gridCol w:w="1588"/>
        <w:gridCol w:w="1970"/>
        <w:gridCol w:w="1052"/>
      </w:tblGrid>
      <w:tr w14:paraId="748D5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8" w:space="0"/>
            </w:tcBorders>
            <w:vAlign w:val="top"/>
          </w:tcPr>
          <w:p w14:paraId="2D41EF36">
            <w:pPr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50FC09B6">
            <w:pPr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  <w:lang w:eastAsia="zh-CN"/>
              </w:rPr>
              <w:t>Placebo 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5DE870F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JQ granules</w:t>
            </w:r>
            <w:r>
              <w:rPr>
                <w:rFonts w:hint="default" w:ascii="Verdana" w:hAnsi="Verdana" w:eastAsia="宋体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185D0B1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</w:p>
        </w:tc>
      </w:tr>
      <w:tr w14:paraId="0D34F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626743D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Cough Frequency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10B7A0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1802BC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1F1CD9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0EF6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374CA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3CE6C8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1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ACFFD1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2199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0217</w:t>
            </w:r>
          </w:p>
        </w:tc>
      </w:tr>
      <w:tr w14:paraId="36E8B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7947A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02F7AA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E9352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17544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FA6D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110E94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D3192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B68CD8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D422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93912</w:t>
            </w:r>
          </w:p>
        </w:tc>
      </w:tr>
      <w:tr w14:paraId="1EA46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CBA02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B3005D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77533A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B8A4C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A7A1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4A3F0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DCD34B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96B9B5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04D7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41251</w:t>
            </w:r>
          </w:p>
        </w:tc>
      </w:tr>
      <w:tr w14:paraId="2E3CE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3C9A0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BBAECB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98C99A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EC073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01B3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9D5A3B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02C59F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0E9642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95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7363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064</w:t>
            </w:r>
          </w:p>
        </w:tc>
      </w:tr>
      <w:tr w14:paraId="0FF00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85CB598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4BF847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0A616C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0BFAF8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A442A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237A13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6F51E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7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997EC9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0892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D8DBA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242C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465A52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D38A2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66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FB7E9A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95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0EB6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4352</w:t>
            </w:r>
          </w:p>
        </w:tc>
      </w:tr>
      <w:tr w14:paraId="1C539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8C1DBE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7F6A8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62F85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7666A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490E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74BDCD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9F96D7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1263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FBCEE7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1102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8F26B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DB98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41EEDC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b/>
                <w:bCs/>
                <w:sz w:val="20"/>
                <w:szCs w:val="20"/>
              </w:rPr>
              <w:t>Cough Sever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6B377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FF502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E20C1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EDBA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0A4EB2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7DA3E8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3B5650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347B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3802</w:t>
            </w:r>
          </w:p>
        </w:tc>
      </w:tr>
      <w:tr w14:paraId="2634CF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A46C0AE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73D2DA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483F65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BCED8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50692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BC762C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4A2A7A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8C53F4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7E41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81206</w:t>
            </w:r>
          </w:p>
        </w:tc>
      </w:tr>
      <w:tr w14:paraId="4E9C3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57929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96FF9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21B70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9FCEC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4DC5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EC7701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691596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1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8B801D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88C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4139</w:t>
            </w:r>
          </w:p>
        </w:tc>
      </w:tr>
      <w:tr w14:paraId="2F165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A2591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B94456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83A20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C1CB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74F6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EAA798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D53A5E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18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76E9B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46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9DF2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578</w:t>
            </w:r>
          </w:p>
        </w:tc>
      </w:tr>
      <w:tr w14:paraId="102D10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F347F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3C470F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A1A18D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E678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CE56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900D5A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853D81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4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FE5BBF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0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7DB67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991F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6B4E6A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FEBD25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E837C4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41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7BFF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14:paraId="027CC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99C25B9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D1CA93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287209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0AB89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6875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10D9E3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511B34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1225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A4F62C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1696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A3391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 w14:paraId="6AD7FD4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Verdana" w:hAnsi="Verdana" w:cs="Verdana"/>
          <w:sz w:val="20"/>
          <w:szCs w:val="20"/>
        </w:rPr>
        <w:t>Rank-sum test</w:t>
      </w:r>
    </w:p>
    <w:p w14:paraId="79EC2FB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nalysis of Covariance</w:t>
      </w:r>
    </w:p>
    <w:p w14:paraId="41D886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Paired rank-sum test within group</w:t>
      </w:r>
    </w:p>
    <w:p w14:paraId="6D35F0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bbreviations: JQ: JianpiQinghua; N: Number of participants; Nmiss: Number of missing values.</w:t>
      </w:r>
    </w:p>
    <w:p w14:paraId="1FEEB216">
      <w:pPr>
        <w:rPr>
          <w:rFonts w:hint="default" w:ascii="Verdana" w:hAnsi="Verdana" w:cs="Verdana"/>
          <w:sz w:val="20"/>
          <w:szCs w:val="20"/>
          <w:lang w:val="en-US" w:eastAsia="zh-CN"/>
        </w:rPr>
      </w:pPr>
    </w:p>
    <w:p w14:paraId="324EF93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8</w:t>
      </w:r>
    </w:p>
    <w:p w14:paraId="654CA83E">
      <w:pPr>
        <w:rPr>
          <w:rFonts w:hint="default" w:ascii="Verdana" w:hAnsi="Verdana" w:cs="Verdana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sz w:val="20"/>
          <w:szCs w:val="20"/>
          <w:lang w:val="en-US" w:eastAsia="zh-CN"/>
        </w:rPr>
        <w:t>Analysis of Asthma Frequency and Severity Score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2455"/>
        <w:gridCol w:w="1714"/>
        <w:gridCol w:w="1052"/>
      </w:tblGrid>
      <w:tr w14:paraId="507983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8" w:space="0"/>
            </w:tcBorders>
            <w:vAlign w:val="top"/>
          </w:tcPr>
          <w:p w14:paraId="09BA80A1">
            <w:pPr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4EA4395F">
            <w:pPr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  <w:lang w:eastAsia="zh-CN"/>
              </w:rPr>
              <w:t>Placebo 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4B056BB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JQ granules</w:t>
            </w:r>
            <w:r>
              <w:rPr>
                <w:rFonts w:hint="default" w:ascii="Verdana" w:hAnsi="Verdana" w:eastAsia="宋体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6C5DC6A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</w:p>
        </w:tc>
      </w:tr>
      <w:tr w14:paraId="6B101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1F275EF6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Asthma Frequency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8C0F6E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7286D1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7EE7CF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4CB6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A92835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2B69286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4E4FE4E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0A65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0502</w:t>
            </w:r>
          </w:p>
        </w:tc>
      </w:tr>
      <w:tr w14:paraId="689A5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DF54BD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1E7C5F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326822F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26206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0087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80DCA0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0B0046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0650496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E2B7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4142</w:t>
            </w:r>
          </w:p>
        </w:tc>
      </w:tr>
      <w:tr w14:paraId="24803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18DFC5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881BBD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233BC88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8C85B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E3F0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EC1964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8D676C5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6E52B5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E022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6574</w:t>
            </w:r>
          </w:p>
        </w:tc>
      </w:tr>
      <w:tr w14:paraId="4ABED6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22C572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B092424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A80885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0AB9E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4161A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2EBE29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D093CAD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5±1.0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52E01AF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22±0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F6C6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827</w:t>
            </w:r>
          </w:p>
        </w:tc>
      </w:tr>
      <w:tr w14:paraId="4987F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C28FF68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28C0515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C4DEF75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EBEA0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1527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F29A16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9C727DF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621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15562B3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46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2E552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E924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DC602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240F06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25501B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27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89A0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399</w:t>
            </w:r>
          </w:p>
        </w:tc>
      </w:tr>
      <w:tr w14:paraId="50EB8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26AF3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BAE55F1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D5DEA2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7CA97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7311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3CD6DD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E26FA23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8783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DC51C85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5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BD07C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9E74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3439127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b/>
                <w:bCs/>
                <w:sz w:val="20"/>
                <w:szCs w:val="20"/>
              </w:rPr>
              <w:t>Asthma Severity</w:t>
            </w:r>
            <w:r>
              <w:rPr>
                <w:rFonts w:hint="default" w:ascii="Verdana" w:hAnsi="Verdana" w:eastAsia="宋体" w:cs="Verdana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5D72C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07730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304E3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D86B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1B85FD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58AFE2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99E4DD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C4CF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14:paraId="75B1D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7E22E9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AD3C94C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390D7CF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F768A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AFD2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EEDEB51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Week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3F6C6CE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A80FA4E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60A0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98201</w:t>
            </w:r>
          </w:p>
        </w:tc>
      </w:tr>
      <w:tr w14:paraId="01DC56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B45E42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7EE3D34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BF25EE0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1EB5F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9DC9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7D1EF5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1487975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9588C51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C828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32047</w:t>
            </w:r>
          </w:p>
        </w:tc>
      </w:tr>
      <w:tr w14:paraId="60FDC1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97454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379676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E7FBEEA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34E78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F831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437E2D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1B936A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16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A7C8890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9217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14:paraId="475F5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87016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FF609B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699305D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7C1DD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6B73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D98B39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E262D5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097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6A45950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5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CBB57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CCA0D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5B88CD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5D4515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1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49FFBC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0.19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E3A1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471</w:t>
            </w:r>
          </w:p>
        </w:tc>
      </w:tr>
      <w:tr w14:paraId="7D355C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F6143D3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4C1B1C4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E23B04B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0FD910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9FF7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7A0C77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8E2241D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6855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35489ED">
            <w:pPr>
              <w:widowControl/>
              <w:jc w:val="center"/>
              <w:rPr>
                <w:rFonts w:hint="default" w:ascii="Verdana" w:hAnsi="Verdana" w:eastAsia="宋体" w:cs="Verdan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ACA940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 w14:paraId="5D08A4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Verdana" w:hAnsi="Verdana" w:cs="Verdana"/>
          <w:sz w:val="20"/>
          <w:szCs w:val="20"/>
        </w:rPr>
        <w:t>Rank-sum test</w:t>
      </w:r>
    </w:p>
    <w:p w14:paraId="378E2F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nalysis of Covariance</w:t>
      </w:r>
    </w:p>
    <w:p w14:paraId="68FF77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Paired rank-sum test within group</w:t>
      </w:r>
    </w:p>
    <w:p w14:paraId="2D4CE4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bbreviations: JQ: JianpiQinghua; N: Number of participants; Nmiss: Number of missing values.</w:t>
      </w:r>
    </w:p>
    <w:p w14:paraId="4AF95BC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</w:p>
    <w:p w14:paraId="595F9B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9</w:t>
      </w:r>
    </w:p>
    <w:p w14:paraId="4756418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Analysis of GERD-HRQL Scale Score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2455"/>
        <w:gridCol w:w="1714"/>
        <w:gridCol w:w="959"/>
      </w:tblGrid>
      <w:tr w14:paraId="75CBDF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8" w:space="0"/>
            </w:tcBorders>
            <w:vAlign w:val="top"/>
          </w:tcPr>
          <w:p w14:paraId="73F860D7">
            <w:pPr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2E5E85F5">
            <w:pPr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  <w:lang w:eastAsia="zh-CN"/>
              </w:rPr>
              <w:t>Placebo 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03D5AEF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JQ granules</w:t>
            </w:r>
            <w:r>
              <w:rPr>
                <w:rFonts w:hint="default" w:ascii="Verdana" w:hAnsi="Verdana" w:eastAsia="宋体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4583167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</w:p>
        </w:tc>
      </w:tr>
      <w:tr w14:paraId="142AE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3EC7F6A8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GERD-HRQL Scale Scores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4F516C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77A4A9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1260F3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26D1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64219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7DFA43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3.59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8.0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783ACB4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4.85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605E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054</w:t>
            </w:r>
          </w:p>
        </w:tc>
      </w:tr>
      <w:tr w14:paraId="7EDD3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054442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93415F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FF8183B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CE702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A99B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4352C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37D60C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0.79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8.0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E31C70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10.32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F89E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8147</w:t>
            </w:r>
          </w:p>
        </w:tc>
      </w:tr>
      <w:tr w14:paraId="1EE95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2C83FA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B27E1E1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024A80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CB55B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AB57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2566CF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7BA83E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9.84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AD80E1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8.81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A95F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5892</w:t>
            </w:r>
          </w:p>
        </w:tc>
      </w:tr>
      <w:tr w14:paraId="723F3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393FB9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ED16E9E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EB1C90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B3CE3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FC76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1048A44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9987F64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2.63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AA9E413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4.41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6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E2C0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2078</w:t>
            </w:r>
          </w:p>
        </w:tc>
      </w:tr>
      <w:tr w14:paraId="74C3F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E477BF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3BE0C36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D96EEFB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19BAC8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4F06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1C1B2E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2F8FB93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022423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8B43D8C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003253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69DFD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9D678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ED6ADC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9CCF01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3.58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5.7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3FDD72A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-5.92±7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1979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1376</w:t>
            </w:r>
          </w:p>
        </w:tc>
      </w:tr>
      <w:tr w14:paraId="67C0F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6DC92A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362D118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C2A5A46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44C43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DA05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4E33A2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65AA7E8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0.0004486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D3B89E9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64611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</w:tbl>
    <w:p w14:paraId="4F6404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Verdana" w:hAnsi="Verdana" w:cs="Verdana"/>
          <w:sz w:val="20"/>
          <w:szCs w:val="20"/>
        </w:rPr>
        <w:t>t-test</w:t>
      </w:r>
    </w:p>
    <w:p w14:paraId="324392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nalysis of Covariance</w:t>
      </w:r>
    </w:p>
    <w:p w14:paraId="036CB28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Paired t-test within group</w:t>
      </w:r>
    </w:p>
    <w:p w14:paraId="074D77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bbreviations: JQ: JianpiQinghua; N: Number of participants; Nmiss: Number of missing values.</w:t>
      </w:r>
    </w:p>
    <w:p w14:paraId="529ACBA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</w:p>
    <w:p w14:paraId="4F4C3F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10</w:t>
      </w:r>
    </w:p>
    <w:p w14:paraId="76E92F1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Analysis of Dyspepsia, Bowel Irregularity, Psychological Mood, </w:t>
      </w:r>
      <w:r>
        <w:rPr>
          <w:rFonts w:hint="default" w:ascii="Verdana" w:hAnsi="Verdana" w:cs="Verdana"/>
          <w:i w:val="0"/>
          <w:iCs w:val="0"/>
          <w:sz w:val="20"/>
          <w:szCs w:val="20"/>
          <w:lang w:val="en-US" w:eastAsia="zh-CN"/>
        </w:rPr>
        <w:t>Reflux, Systemic Symptom, Social Functioning, Total Scores</w:t>
      </w: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 on the Chronic Gastrointestinal Disease PRO Scale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455"/>
        <w:gridCol w:w="1714"/>
        <w:gridCol w:w="1052"/>
      </w:tblGrid>
      <w:tr w14:paraId="5D99B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8" w:space="0"/>
            </w:tcBorders>
            <w:vAlign w:val="top"/>
          </w:tcPr>
          <w:p w14:paraId="07BE98EA">
            <w:pPr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62496366">
            <w:pPr>
              <w:jc w:val="center"/>
              <w:rPr>
                <w:rFonts w:hint="default" w:ascii="Verdana" w:hAnsi="Verdana" w:cs="Verdana" w:eastAsiaTheme="minorEastAsi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cs="Verdana"/>
                <w:sz w:val="20"/>
                <w:szCs w:val="20"/>
                <w:lang w:eastAsia="zh-CN"/>
              </w:rPr>
              <w:t>Placebo 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7B2D1DC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bCs/>
                <w:i w:val="0"/>
                <w:iCs w:val="0"/>
                <w:color w:val="auto"/>
                <w:sz w:val="20"/>
                <w:szCs w:val="20"/>
                <w:lang w:val="en-US" w:eastAsia="zh-CN"/>
              </w:rPr>
              <w:t>JQ granules</w:t>
            </w:r>
            <w:r>
              <w:rPr>
                <w:rFonts w:hint="default" w:ascii="Verdana" w:hAnsi="Verdana" w:eastAsia="宋体" w:cs="Verdan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 w14:paraId="6936F22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</w:p>
        </w:tc>
      </w:tr>
      <w:tr w14:paraId="2372A6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3EB424F3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Dyspepsia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155FBE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FB15C4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AB494A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28C3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00B9D7D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53CC5E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5.0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8.2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8C0E799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4.4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7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C295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0531</w:t>
            </w:r>
          </w:p>
        </w:tc>
      </w:tr>
      <w:tr w14:paraId="233DFF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6A4F6F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9FA61E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A909DC5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387A2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A1D3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78143C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67F4F63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0.8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8.6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203F120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0.3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8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6F46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662</w:t>
            </w:r>
          </w:p>
        </w:tc>
      </w:tr>
      <w:tr w14:paraId="76900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9A61F5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F103F94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6BF968C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9704F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2B73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FE81E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EFC1BC0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0.34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8.7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82DA0F1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9.6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AC7C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9865</w:t>
            </w:r>
          </w:p>
        </w:tc>
      </w:tr>
      <w:tr w14:paraId="6F5BF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9C069A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3FE6D85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F1B933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E7A63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B5E4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9D8C18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729DF02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4.1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5.2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6C3DD20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4.1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616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49269</w:t>
            </w:r>
          </w:p>
        </w:tc>
      </w:tr>
      <w:tr w14:paraId="2023B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35C8B1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CCB4495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759E6B7">
            <w:pPr>
              <w:widowControl/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0F752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37B2C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A92EDD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ADF07F2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6B373DA">
            <w:pPr>
              <w:widowControl/>
              <w:jc w:val="center"/>
              <w:rPr>
                <w:rFonts w:hint="default" w:ascii="Verdana" w:hAnsi="Verdana" w:eastAsia="宋体" w:cs="Verdana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637C7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58B4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8A0B77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DC35A3E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4.7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6.1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C9DB92F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4.84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5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0A0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2384</w:t>
            </w:r>
          </w:p>
        </w:tc>
      </w:tr>
      <w:tr w14:paraId="13899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5B719CE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9096CB2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7B80D87">
            <w:pPr>
              <w:widowControl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913C5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9D04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3DDFCFE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F58C449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BF9670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69A31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1AAF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74AA3A2">
            <w:pPr>
              <w:jc w:val="both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Bowel Irregularity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DF38685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258BD72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3B483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4B03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8A1A8C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7A7E569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6.4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5.0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F38497A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6.0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0248F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8804</w:t>
            </w:r>
          </w:p>
        </w:tc>
      </w:tr>
      <w:tr w14:paraId="56FA4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EC5149A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F800197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33CFE33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87A38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A9E47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F2F51B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5291721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3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5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EB486E6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1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7FFE8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4453</w:t>
            </w:r>
          </w:p>
        </w:tc>
      </w:tr>
      <w:tr w14:paraId="15296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32B2EE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4FAE785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700455F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824E9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68E1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14F564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6569CFC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03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5.1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A400CA9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0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3F1DB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91453</w:t>
            </w:r>
          </w:p>
        </w:tc>
      </w:tr>
      <w:tr w14:paraId="625EEA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080A12D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16D937C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8DDF6B0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B549C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3265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9C8C803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23FAC80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2.1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3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16B865D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.8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624A4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93565</w:t>
            </w:r>
          </w:p>
        </w:tc>
      </w:tr>
      <w:tr w14:paraId="3CB0C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08C2B8A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33661A6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5F4FB52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36259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57A7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B8C330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D3C3CDB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17FEBAF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BD05F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C9F5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91CE62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7EDB871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2.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1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553CF63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2.9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A23C4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3576</w:t>
            </w:r>
          </w:p>
        </w:tc>
      </w:tr>
      <w:tr w14:paraId="0317FB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933F46E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9558D52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FD25A89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BB381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8CB2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7C52A2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DBA5EA3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019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F07C138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A4D6E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752BE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01D0B2B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Psychological Mood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E408AFE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68AF774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7D55A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9078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95BB3D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42839E6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8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5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57E17BD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92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BB58C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82442</w:t>
            </w:r>
          </w:p>
        </w:tc>
      </w:tr>
      <w:tr w14:paraId="4C40BD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6862D4B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7823A5F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A6C8F46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041C7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96EF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076D96A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9AE2707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9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8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4FFC273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6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3239B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9515</w:t>
            </w:r>
          </w:p>
        </w:tc>
      </w:tr>
      <w:tr w14:paraId="2EFB78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607C067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E108413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DC83FCB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AF40B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06F17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3F704C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7A1EFE8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4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4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DE0F38E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32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6823F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4918</w:t>
            </w:r>
          </w:p>
        </w:tc>
      </w:tr>
      <w:tr w14:paraId="5F3F0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50C4B7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0F142B4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F897425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BFCB4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0050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E60B54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E3BF88D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6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186106D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.1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8FDC9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62066</w:t>
            </w:r>
          </w:p>
        </w:tc>
      </w:tr>
      <w:tr w14:paraId="77BC5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672AF8A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44743EC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C9F4A3A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5F38E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20A1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65CBA9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C1ACDA0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072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E88D624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327B7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13B1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173E880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14565E8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.4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5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CA7C73E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.5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2956B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9162</w:t>
            </w:r>
          </w:p>
        </w:tc>
      </w:tr>
      <w:tr w14:paraId="65C5B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6A78B11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26F18F7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E1E8906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57E09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4C44D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1217A71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A08C71D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067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9C45FD6">
            <w:pPr>
              <w:widowControl/>
              <w:jc w:val="center"/>
              <w:rPr>
                <w:rFonts w:hint="default" w:ascii="Verdana" w:hAnsi="Verdana" w:eastAsia="宋体" w:cs="Verdana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97C8E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98DCC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86ED49D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i w:val="0"/>
                <w:iCs w:val="0"/>
                <w:sz w:val="20"/>
                <w:szCs w:val="20"/>
                <w:lang w:val="en-US" w:eastAsia="zh-CN"/>
              </w:rPr>
              <w:t>Reflux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2CC5E4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E54AA91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6E358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6CBAA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17C797E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86EB2A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7.44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5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3FAD88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7.8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CBB68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82886</w:t>
            </w:r>
          </w:p>
        </w:tc>
      </w:tr>
      <w:tr w14:paraId="522F3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65803FE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E0D49F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FC8297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8106A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E3B9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D995989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52AFF8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6.6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4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3FE1EA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5.92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A137D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26152</w:t>
            </w:r>
          </w:p>
        </w:tc>
      </w:tr>
      <w:tr w14:paraId="38383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84F8C7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A8B389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1A7073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08A6D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652A7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CDC640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D456DE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6.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8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3234B51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5.54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E53D8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20518</w:t>
            </w:r>
          </w:p>
        </w:tc>
      </w:tr>
      <w:tr w14:paraId="21C89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F38003D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8A40D69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942C1E5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5E61F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18C0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2F1AC39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4745EE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84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0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0CC084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.9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1E9E1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6735</w:t>
            </w:r>
          </w:p>
        </w:tc>
      </w:tr>
      <w:tr w14:paraId="2933B5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290273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7123E2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5A353C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0870B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2C877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FC854E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A71BAFB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486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463362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046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29AC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0734E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38DF95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D77D36A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9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6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AC3256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2.3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FAAE4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12028</w:t>
            </w:r>
          </w:p>
        </w:tc>
      </w:tr>
      <w:tr w14:paraId="5E58D3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E2CA94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B493C81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AE8754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C9E07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CBAA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E59E04A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28E7B4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8239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B3374C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108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E0FAF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7DDE4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6DDDF0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i w:val="0"/>
                <w:iCs w:val="0"/>
                <w:sz w:val="20"/>
                <w:szCs w:val="20"/>
                <w:lang w:val="en-US" w:eastAsia="zh-CN"/>
              </w:rPr>
              <w:t>Systemic Symptom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39B838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222A5E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53E76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BEDF4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358C9C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7C2C81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67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7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BC49337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13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233B1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42812</w:t>
            </w:r>
          </w:p>
        </w:tc>
      </w:tr>
      <w:tr w14:paraId="11749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895431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E4B9F4A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0C4AAE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BB422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BB761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C68CD6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EDEAC4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.18±2.5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B19CFF9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4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F634B4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19228</w:t>
            </w:r>
          </w:p>
        </w:tc>
      </w:tr>
      <w:tr w14:paraId="302BB3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7917850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FA101F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D2BD1E9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43D93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1E4B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0B31930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0C3A2B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7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9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1872AA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0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053A7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6586</w:t>
            </w:r>
          </w:p>
        </w:tc>
      </w:tr>
      <w:tr w14:paraId="26C575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1FBAFE9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C2C526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C36233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8E3EB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9E46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A6DBECD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BCC99E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55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4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2455EF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54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B6B92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4495</w:t>
            </w:r>
          </w:p>
        </w:tc>
      </w:tr>
      <w:tr w14:paraId="4DB78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499611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7E1FBF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2DF01D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8604D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5D68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F77828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9D66AD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2233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5B45BBB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19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D2227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78E51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F96205D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A9C9543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.03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81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642D5F5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8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8A18E2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88326</w:t>
            </w:r>
          </w:p>
        </w:tc>
      </w:tr>
      <w:tr w14:paraId="45451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206EED0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197F295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57F5DD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8092C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72964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1DA3EC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9C3205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028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87EB58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1548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A239CC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3FE1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1B4DACF3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i w:val="0"/>
                <w:iCs w:val="0"/>
                <w:sz w:val="20"/>
                <w:szCs w:val="20"/>
                <w:lang w:val="en-US" w:eastAsia="zh-CN"/>
              </w:rPr>
              <w:t>Social Functioning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EFFAD5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DED1E65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D74A6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4F49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DC47790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B8C76DB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31±1.2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B67E9D3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13±1.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FCA7A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10898</w:t>
            </w:r>
          </w:p>
        </w:tc>
      </w:tr>
      <w:tr w14:paraId="72A25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7467BB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784A29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BBBA60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0ED981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7D64A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ED5478C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0FA88B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.08±1.42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581363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62±1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1EBC8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3742</w:t>
            </w:r>
          </w:p>
        </w:tc>
      </w:tr>
      <w:tr w14:paraId="31D89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4B5A19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82ED7C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B62958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7B459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59D18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108DF2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518486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9±1.1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5BC2713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4±1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0B86B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3399</w:t>
            </w:r>
          </w:p>
        </w:tc>
      </w:tr>
      <w:tr w14:paraId="5D00A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D4199CB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0E0C68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940AC67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23893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388F3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1BA981D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7A18DE1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21±1.1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BA6BA61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43±0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9703E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36987</w:t>
            </w:r>
          </w:p>
        </w:tc>
      </w:tr>
      <w:tr w14:paraId="153F6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C211077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EEA606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3E107A6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4DA71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7040F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658953A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F7C6BB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2377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23FB467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586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26E5B9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7744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6618031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8997AB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5±1.06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C0222E9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0.51±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63A6F3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93214</w:t>
            </w:r>
          </w:p>
        </w:tc>
      </w:tr>
      <w:tr w14:paraId="177B0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1DA344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B2025A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8054CD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E36C0A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D214D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1E9EBBD5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1CDD3678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2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6E6D67B3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0039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C6A8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431876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89E775B">
            <w:pPr>
              <w:jc w:val="both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i w:val="0"/>
                <w:iCs w:val="0"/>
                <w:sz w:val="20"/>
                <w:szCs w:val="20"/>
                <w:lang w:val="en-US" w:eastAsia="zh-CN"/>
              </w:rPr>
              <w:t>Total Scores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1A926F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A83940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F923C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6E0E4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A7BCB3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F913C4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.5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8.18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59CC578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.4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8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21E60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7973</w:t>
            </w:r>
          </w:p>
        </w:tc>
      </w:tr>
      <w:tr w14:paraId="657CEA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634456C4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73F8E1E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713202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9 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9E944B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834B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3BE4D8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Treatment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A1E0D2C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9.6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9.3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7873DE3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6.8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912528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412</w:t>
            </w:r>
          </w:p>
        </w:tc>
      </w:tr>
      <w:tr w14:paraId="46FD7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4693BF39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B6B818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E3BB82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8D798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07C8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248CB34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>Follow-up Week 4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2009E22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7.39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0.1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C1707CD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23.76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9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A58D35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4256</w:t>
            </w:r>
          </w:p>
        </w:tc>
      </w:tr>
      <w:tr w14:paraId="6DC31B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0827541D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A40FD5F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8F84A5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46368D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186A4F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716C0EC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Treatment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3795B9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9.11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0.47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7E3A44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0.38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4363A0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5815</w:t>
            </w:r>
          </w:p>
        </w:tc>
      </w:tr>
      <w:tr w14:paraId="6B7975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385C4D1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591F4C37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7F7A14F1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47B1F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02A30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289A232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30F725C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6C9B34E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D835CE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2752F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3CE45896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b/>
                <w:bCs/>
                <w:sz w:val="20"/>
                <w:szCs w:val="20"/>
                <w:lang w:eastAsia="zh-CN"/>
              </w:rPr>
              <w:t>4 Weeks of Follow-up vs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hint="default" w:ascii="Verdana" w:hAnsi="Verdana" w:cs="Verdana"/>
                <w:b/>
                <w:bCs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4EE0648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1.32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3.4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02B6CF2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-13.43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±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14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8CC7A7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0.4862</w:t>
            </w:r>
          </w:p>
        </w:tc>
      </w:tr>
      <w:tr w14:paraId="0BB84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26B75758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 (Nmiss)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62823E24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8 (1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849A057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37 (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B7E696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  <w:tr w14:paraId="579FF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00" w:type="dxa"/>
            <w:tcBorders>
              <w:tl2br w:val="nil"/>
              <w:tr2bl w:val="nil"/>
            </w:tcBorders>
            <w:vAlign w:val="top"/>
          </w:tcPr>
          <w:p w14:paraId="5FB044FF">
            <w:pPr>
              <w:jc w:val="center"/>
              <w:rPr>
                <w:rFonts w:hint="default" w:ascii="Verdana" w:hAnsi="Verdana" w:cs="Verdana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-value</w:t>
            </w:r>
            <w:r>
              <w:rPr>
                <w:rFonts w:hint="default" w:ascii="Verdana" w:hAnsi="Verdana" w:cs="Verdana"/>
                <w:sz w:val="20"/>
                <w:szCs w:val="20"/>
                <w:vertAlign w:val="superscript"/>
                <w:lang w:val="en-US" w:eastAsia="zh-CN"/>
              </w:rPr>
              <w:t>e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67A6A40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01B14BF6">
            <w:pPr>
              <w:widowControl/>
              <w:jc w:val="center"/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  <w:lang w:eastAsia="zh-CN"/>
              </w:rPr>
              <w:t>&lt; 0</w:t>
            </w:r>
            <w:r>
              <w:rPr>
                <w:rFonts w:hint="default" w:ascii="Verdana" w:hAnsi="Verdana" w:eastAsia="宋体" w:cs="Verdana"/>
                <w:color w:val="auto"/>
                <w:kern w:val="0"/>
                <w:sz w:val="20"/>
                <w:szCs w:val="20"/>
              </w:rPr>
              <w:t>.0001</w:t>
            </w:r>
            <w:r>
              <w:rPr>
                <w:rFonts w:hint="default" w:ascii="Verdana" w:hAnsi="Verdana" w:eastAsia="宋体" w:cs="Verdana"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4A431F">
            <w:pPr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</w:p>
        </w:tc>
      </w:tr>
    </w:tbl>
    <w:p w14:paraId="0E20FE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Verdana" w:hAnsi="Verdana" w:cs="Verdana"/>
          <w:sz w:val="20"/>
          <w:szCs w:val="20"/>
        </w:rPr>
        <w:t>Rank-sum test</w:t>
      </w:r>
    </w:p>
    <w:p w14:paraId="65291A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Paired rank-sum test within group</w:t>
      </w:r>
    </w:p>
    <w:p w14:paraId="0D4D09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sz w:val="20"/>
          <w:szCs w:val="20"/>
        </w:rPr>
      </w:pPr>
      <w:r>
        <w:rPr>
          <w:rFonts w:hint="default" w:ascii="Verdana" w:hAnsi="Verdana" w:cs="Verdana"/>
          <w:b/>
          <w:bCs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hint="default" w:ascii="Verdana" w:hAnsi="Verdana" w:cs="Verdana"/>
          <w:sz w:val="20"/>
          <w:szCs w:val="20"/>
        </w:rPr>
        <w:t>t-test</w:t>
      </w:r>
    </w:p>
    <w:p w14:paraId="1C2FFE9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d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nalysis of Covariance</w:t>
      </w:r>
    </w:p>
    <w:p w14:paraId="279E0E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superscript"/>
          <w:lang w:val="en-US" w:eastAsia="zh-CN"/>
        </w:rPr>
        <w:t xml:space="preserve">e </w:t>
      </w: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Paired t-test within group</w:t>
      </w:r>
    </w:p>
    <w:p w14:paraId="311B7F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  <w:r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  <w:t>Abbreviations: JQ: JianpiQinghua; N: Number of participants; Nmiss: Number of missing values.</w:t>
      </w:r>
    </w:p>
    <w:p w14:paraId="4A253EA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A4A2A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i w:val="0"/>
          <w:iCs w:val="0"/>
          <w:sz w:val="20"/>
          <w:szCs w:val="20"/>
          <w:vertAlign w:val="baseline"/>
          <w:lang w:val="en-US" w:eastAsia="zh-CN"/>
        </w:rPr>
      </w:pPr>
    </w:p>
    <w:p w14:paraId="308EFC50">
      <w:pP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Verdana" w:hAnsi="Verdana" w:cs="Verdana"/>
          <w:b/>
          <w:bCs/>
          <w:i w:val="0"/>
          <w:iCs w:val="0"/>
          <w:sz w:val="20"/>
          <w:szCs w:val="20"/>
          <w:lang w:val="en-US" w:eastAsia="zh-CN"/>
        </w:rPr>
        <w:t>11</w:t>
      </w:r>
      <w:bookmarkStart w:id="0" w:name="_GoBack"/>
      <w:bookmarkEnd w:id="0"/>
    </w:p>
    <w:p w14:paraId="77DBA7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</w:pPr>
      <w:r>
        <w:rPr>
          <w:rFonts w:hint="default" w:ascii="Verdana" w:hAnsi="Verdana" w:cs="Verdana"/>
          <w:b w:val="0"/>
          <w:bCs w:val="0"/>
          <w:i w:val="0"/>
          <w:iCs w:val="0"/>
          <w:sz w:val="20"/>
          <w:szCs w:val="20"/>
          <w:lang w:val="en-US" w:eastAsia="zh-CN"/>
        </w:rPr>
        <w:t>List of Adverse Events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795"/>
        <w:gridCol w:w="1174"/>
        <w:gridCol w:w="915"/>
        <w:gridCol w:w="1084"/>
        <w:gridCol w:w="1084"/>
        <w:gridCol w:w="816"/>
        <w:gridCol w:w="799"/>
        <w:gridCol w:w="1341"/>
        <w:gridCol w:w="870"/>
        <w:gridCol w:w="1175"/>
        <w:gridCol w:w="983"/>
        <w:gridCol w:w="1028"/>
        <w:gridCol w:w="1315"/>
      </w:tblGrid>
      <w:tr w14:paraId="11F11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8" w:hRule="atLeast"/>
        </w:trPr>
        <w:tc>
          <w:tcPr>
            <w:tcW w:w="290" w:type="pct"/>
            <w:tcBorders>
              <w:bottom w:val="single" w:color="auto" w:sz="8" w:space="0"/>
            </w:tcBorders>
            <w:vAlign w:val="center"/>
          </w:tcPr>
          <w:p w14:paraId="5EA412B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Center Number</w:t>
            </w:r>
          </w:p>
        </w:tc>
        <w:tc>
          <w:tcPr>
            <w:tcW w:w="290" w:type="pct"/>
            <w:tcBorders>
              <w:bottom w:val="single" w:color="auto" w:sz="8" w:space="0"/>
            </w:tcBorders>
            <w:vAlign w:val="center"/>
          </w:tcPr>
          <w:p w14:paraId="6378FE9A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ubject Number</w:t>
            </w:r>
          </w:p>
        </w:tc>
        <w:tc>
          <w:tcPr>
            <w:tcW w:w="416" w:type="pct"/>
            <w:tcBorders>
              <w:bottom w:val="single" w:color="auto" w:sz="8" w:space="0"/>
            </w:tcBorders>
            <w:vAlign w:val="center"/>
          </w:tcPr>
          <w:p w14:paraId="4CA5BA4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Group</w:t>
            </w:r>
          </w:p>
        </w:tc>
        <w:tc>
          <w:tcPr>
            <w:tcW w:w="319" w:type="pct"/>
            <w:tcBorders>
              <w:bottom w:val="single" w:color="auto" w:sz="8" w:space="0"/>
            </w:tcBorders>
            <w:vAlign w:val="center"/>
          </w:tcPr>
          <w:p w14:paraId="2C64F5A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Adverse Event Name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vAlign w:val="center"/>
          </w:tcPr>
          <w:p w14:paraId="74AFECBA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tart Date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vAlign w:val="center"/>
          </w:tcPr>
          <w:p w14:paraId="4329FB4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End Date</w:t>
            </w:r>
          </w:p>
        </w:tc>
        <w:tc>
          <w:tcPr>
            <w:tcW w:w="282" w:type="pct"/>
            <w:tcBorders>
              <w:bottom w:val="single" w:color="auto" w:sz="8" w:space="0"/>
            </w:tcBorders>
            <w:vAlign w:val="center"/>
          </w:tcPr>
          <w:p w14:paraId="40270DB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Adverse Event Severity</w:t>
            </w:r>
          </w:p>
        </w:tc>
        <w:tc>
          <w:tcPr>
            <w:tcW w:w="282" w:type="pct"/>
            <w:tcBorders>
              <w:bottom w:val="single" w:color="auto" w:sz="8" w:space="0"/>
            </w:tcBorders>
            <w:vAlign w:val="center"/>
          </w:tcPr>
          <w:p w14:paraId="3BE6BD3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erious Adverse Event</w:t>
            </w:r>
          </w:p>
        </w:tc>
        <w:tc>
          <w:tcPr>
            <w:tcW w:w="483" w:type="pct"/>
            <w:tcBorders>
              <w:bottom w:val="single" w:color="auto" w:sz="8" w:space="0"/>
            </w:tcBorders>
            <w:vAlign w:val="center"/>
          </w:tcPr>
          <w:p w14:paraId="5FC564D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Action Taken for Study Drug</w:t>
            </w:r>
          </w:p>
        </w:tc>
        <w:tc>
          <w:tcPr>
            <w:tcW w:w="316" w:type="pct"/>
            <w:tcBorders>
              <w:bottom w:val="single" w:color="auto" w:sz="8" w:space="0"/>
            </w:tcBorders>
            <w:vAlign w:val="center"/>
          </w:tcPr>
          <w:p w14:paraId="436C6E1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Outcome of Adverse Event</w:t>
            </w:r>
          </w:p>
        </w:tc>
        <w:tc>
          <w:tcPr>
            <w:tcW w:w="408" w:type="pct"/>
            <w:tcBorders>
              <w:bottom w:val="single" w:color="auto" w:sz="8" w:space="0"/>
            </w:tcBorders>
            <w:vAlign w:val="center"/>
          </w:tcPr>
          <w:p w14:paraId="760119C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ymptomatic Treatment for Adverse Event</w:t>
            </w:r>
          </w:p>
        </w:tc>
        <w:tc>
          <w:tcPr>
            <w:tcW w:w="342" w:type="pct"/>
            <w:tcBorders>
              <w:bottom w:val="single" w:color="auto" w:sz="8" w:space="0"/>
            </w:tcBorders>
            <w:vAlign w:val="center"/>
          </w:tcPr>
          <w:p w14:paraId="07A855FD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Relation to Study Drug</w:t>
            </w:r>
          </w:p>
        </w:tc>
        <w:tc>
          <w:tcPr>
            <w:tcW w:w="365" w:type="pct"/>
            <w:tcBorders>
              <w:bottom w:val="single" w:color="auto" w:sz="8" w:space="0"/>
            </w:tcBorders>
            <w:vAlign w:val="center"/>
          </w:tcPr>
          <w:p w14:paraId="24B818A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Patient Withdrawal Due to Event</w:t>
            </w:r>
          </w:p>
        </w:tc>
        <w:tc>
          <w:tcPr>
            <w:tcW w:w="480" w:type="pct"/>
            <w:tcBorders>
              <w:bottom w:val="single" w:color="auto" w:sz="8" w:space="0"/>
            </w:tcBorders>
            <w:vAlign w:val="center"/>
          </w:tcPr>
          <w:p w14:paraId="4C321C9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Description and Management of Adverse Reaction/Event (including symptoms, signs, clinical tests, etc.)</w:t>
            </w:r>
          </w:p>
        </w:tc>
      </w:tr>
      <w:tr w14:paraId="7A8C8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C9726C7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</w:t>
            </w:r>
          </w:p>
        </w:tc>
        <w:tc>
          <w:tcPr>
            <w:tcW w:w="29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C5B9CB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2</w:t>
            </w:r>
          </w:p>
        </w:tc>
        <w:tc>
          <w:tcPr>
            <w:tcW w:w="41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1CB747E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Experimental</w:t>
            </w:r>
          </w:p>
        </w:tc>
        <w:tc>
          <w:tcPr>
            <w:tcW w:w="31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C31494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Lip Blisters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99ED1A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021-12-10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8C33A8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021-12-17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B1E00BB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evere</w:t>
            </w:r>
          </w:p>
        </w:tc>
        <w:tc>
          <w:tcPr>
            <w:tcW w:w="28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161B215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o</w:t>
            </w:r>
          </w:p>
        </w:tc>
        <w:tc>
          <w:tcPr>
            <w:tcW w:w="48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5B1D294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Dose Reduction</w:t>
            </w:r>
          </w:p>
        </w:tc>
        <w:tc>
          <w:tcPr>
            <w:tcW w:w="316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94732B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Relieved</w:t>
            </w:r>
          </w:p>
        </w:tc>
        <w:tc>
          <w:tcPr>
            <w:tcW w:w="40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A54B21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o</w:t>
            </w:r>
          </w:p>
        </w:tc>
        <w:tc>
          <w:tcPr>
            <w:tcW w:w="342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61DEB5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uspicious</w:t>
            </w:r>
          </w:p>
        </w:tc>
        <w:tc>
          <w:tcPr>
            <w:tcW w:w="365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9FEC2AF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o</w:t>
            </w:r>
          </w:p>
        </w:tc>
        <w:tc>
          <w:tcPr>
            <w:tcW w:w="4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5EB9297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Lip blisters</w:t>
            </w:r>
            <w:r>
              <w:rPr>
                <w:rFonts w:hint="default" w:ascii="Verdana" w:hAnsi="Verdana" w:cs="Verdana"/>
                <w:sz w:val="20"/>
                <w:szCs w:val="20"/>
                <w:lang w:val="en-US" w:eastAsia="zh-CN"/>
              </w:rPr>
              <w:t>;</w:t>
            </w:r>
            <w:r>
              <w:rPr>
                <w:rFonts w:hint="default" w:ascii="Verdana" w:hAnsi="Verdana" w:cs="Verdana"/>
                <w:sz w:val="20"/>
                <w:szCs w:val="20"/>
              </w:rPr>
              <w:t xml:space="preserve"> reduced study drug</w:t>
            </w:r>
          </w:p>
        </w:tc>
      </w:tr>
      <w:tr w14:paraId="4A446E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" w:type="pct"/>
            <w:tcBorders>
              <w:tl2br w:val="nil"/>
              <w:tr2bl w:val="nil"/>
            </w:tcBorders>
            <w:vAlign w:val="center"/>
          </w:tcPr>
          <w:p w14:paraId="438EC3C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1</w:t>
            </w:r>
          </w:p>
        </w:tc>
        <w:tc>
          <w:tcPr>
            <w:tcW w:w="290" w:type="pct"/>
            <w:tcBorders>
              <w:tl2br w:val="nil"/>
              <w:tr2bl w:val="nil"/>
            </w:tcBorders>
            <w:vAlign w:val="center"/>
          </w:tcPr>
          <w:p w14:paraId="49E25ED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2</w:t>
            </w:r>
          </w:p>
        </w:tc>
        <w:tc>
          <w:tcPr>
            <w:tcW w:w="416" w:type="pct"/>
            <w:tcBorders>
              <w:tl2br w:val="nil"/>
              <w:tr2bl w:val="nil"/>
            </w:tcBorders>
            <w:vAlign w:val="center"/>
          </w:tcPr>
          <w:p w14:paraId="4EA6E19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Experimental</w:t>
            </w:r>
          </w:p>
        </w:tc>
        <w:tc>
          <w:tcPr>
            <w:tcW w:w="319" w:type="pct"/>
            <w:tcBorders>
              <w:tl2br w:val="nil"/>
              <w:tr2bl w:val="nil"/>
            </w:tcBorders>
            <w:vAlign w:val="center"/>
          </w:tcPr>
          <w:p w14:paraId="4899FEA3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Lip Blisters with Excessive Phlegm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14:paraId="3F059929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021-12-20</w:t>
            </w:r>
          </w:p>
        </w:tc>
        <w:tc>
          <w:tcPr>
            <w:tcW w:w="361" w:type="pct"/>
            <w:tcBorders>
              <w:tl2br w:val="nil"/>
              <w:tr2bl w:val="nil"/>
            </w:tcBorders>
            <w:vAlign w:val="center"/>
          </w:tcPr>
          <w:p w14:paraId="748F3A8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2021-12-30</w:t>
            </w:r>
          </w:p>
        </w:tc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6E5FFFE9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Mild</w:t>
            </w:r>
          </w:p>
        </w:tc>
        <w:tc>
          <w:tcPr>
            <w:tcW w:w="282" w:type="pct"/>
            <w:tcBorders>
              <w:tl2br w:val="nil"/>
              <w:tr2bl w:val="nil"/>
            </w:tcBorders>
            <w:vAlign w:val="center"/>
          </w:tcPr>
          <w:p w14:paraId="77AB668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No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4BFF5006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Discontinuation</w:t>
            </w:r>
          </w:p>
        </w:tc>
        <w:tc>
          <w:tcPr>
            <w:tcW w:w="316" w:type="pct"/>
            <w:tcBorders>
              <w:tl2br w:val="nil"/>
              <w:tr2bl w:val="nil"/>
            </w:tcBorders>
            <w:vAlign w:val="center"/>
          </w:tcPr>
          <w:p w14:paraId="27F511B4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Relieved</w:t>
            </w:r>
          </w:p>
        </w:tc>
        <w:tc>
          <w:tcPr>
            <w:tcW w:w="408" w:type="pct"/>
            <w:tcBorders>
              <w:tl2br w:val="nil"/>
              <w:tr2bl w:val="nil"/>
            </w:tcBorders>
            <w:vAlign w:val="center"/>
          </w:tcPr>
          <w:p w14:paraId="6A831B20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342" w:type="pct"/>
            <w:tcBorders>
              <w:tl2br w:val="nil"/>
              <w:tr2bl w:val="nil"/>
            </w:tcBorders>
            <w:vAlign w:val="center"/>
          </w:tcPr>
          <w:p w14:paraId="5D087E31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Suspicious</w:t>
            </w:r>
          </w:p>
        </w:tc>
        <w:tc>
          <w:tcPr>
            <w:tcW w:w="365" w:type="pct"/>
            <w:tcBorders>
              <w:tl2br w:val="nil"/>
              <w:tr2bl w:val="nil"/>
            </w:tcBorders>
            <w:vAlign w:val="center"/>
          </w:tcPr>
          <w:p w14:paraId="3181BA5C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Yes</w:t>
            </w:r>
          </w:p>
        </w:tc>
        <w:tc>
          <w:tcPr>
            <w:tcW w:w="480" w:type="pct"/>
            <w:tcBorders>
              <w:tl2br w:val="nil"/>
              <w:tr2bl w:val="nil"/>
            </w:tcBorders>
            <w:vAlign w:val="center"/>
          </w:tcPr>
          <w:p w14:paraId="1D2AC0E2">
            <w:pPr>
              <w:spacing w:after="0" w:line="240" w:lineRule="auto"/>
              <w:jc w:val="center"/>
              <w:rPr>
                <w:rFonts w:hint="default" w:ascii="Verdana" w:hAnsi="Verdana" w:cs="Verdana"/>
                <w:sz w:val="20"/>
                <w:szCs w:val="20"/>
              </w:rPr>
            </w:pPr>
            <w:r>
              <w:rPr>
                <w:rFonts w:hint="default" w:ascii="Verdana" w:hAnsi="Verdana" w:cs="Verdana"/>
                <w:sz w:val="20"/>
                <w:szCs w:val="20"/>
              </w:rPr>
              <w:t>Excessive phlegm, white in color, thick, difficult to expectorate, accompanied by cough, lip blisters</w:t>
            </w:r>
          </w:p>
        </w:tc>
      </w:tr>
    </w:tbl>
    <w:p w14:paraId="60B9B3EC">
      <w:pPr>
        <w:rPr>
          <w:rFonts w:hint="default" w:ascii="Verdana" w:hAnsi="Verdana" w:cs="Verdana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45E040"/>
    <w:multiLevelType w:val="singleLevel"/>
    <w:tmpl w:val="B545E040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9AC8D5F"/>
    <w:multiLevelType w:val="singleLevel"/>
    <w:tmpl w:val="B9AC8D5F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C2CC4E35"/>
    <w:multiLevelType w:val="singleLevel"/>
    <w:tmpl w:val="C2CC4E35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DD1D168D"/>
    <w:multiLevelType w:val="singleLevel"/>
    <w:tmpl w:val="DD1D168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200793B"/>
    <w:rsid w:val="026659F0"/>
    <w:rsid w:val="04041910"/>
    <w:rsid w:val="04E8447B"/>
    <w:rsid w:val="050E411D"/>
    <w:rsid w:val="05544226"/>
    <w:rsid w:val="06FA34A8"/>
    <w:rsid w:val="0708176C"/>
    <w:rsid w:val="078B7CA7"/>
    <w:rsid w:val="07D16002"/>
    <w:rsid w:val="07D438D1"/>
    <w:rsid w:val="09434CDD"/>
    <w:rsid w:val="0B0B719B"/>
    <w:rsid w:val="0B446AEB"/>
    <w:rsid w:val="0BAB0566"/>
    <w:rsid w:val="0BDF05C2"/>
    <w:rsid w:val="0C7358DA"/>
    <w:rsid w:val="0DDC74AE"/>
    <w:rsid w:val="0DF72FA9"/>
    <w:rsid w:val="0F5A4B2F"/>
    <w:rsid w:val="0F6634D4"/>
    <w:rsid w:val="0F96368D"/>
    <w:rsid w:val="10163A89"/>
    <w:rsid w:val="10E2302E"/>
    <w:rsid w:val="11286EC9"/>
    <w:rsid w:val="15EC6B58"/>
    <w:rsid w:val="16081944"/>
    <w:rsid w:val="167209B0"/>
    <w:rsid w:val="17B57C3A"/>
    <w:rsid w:val="1BF7096E"/>
    <w:rsid w:val="1C1D31D4"/>
    <w:rsid w:val="1CFF2872"/>
    <w:rsid w:val="1D3A5FA0"/>
    <w:rsid w:val="1DD91315"/>
    <w:rsid w:val="1EFE5512"/>
    <w:rsid w:val="1F100D66"/>
    <w:rsid w:val="1F881244"/>
    <w:rsid w:val="1FF72257"/>
    <w:rsid w:val="208732AA"/>
    <w:rsid w:val="20937EA1"/>
    <w:rsid w:val="213056EF"/>
    <w:rsid w:val="239B0E1A"/>
    <w:rsid w:val="24596F44"/>
    <w:rsid w:val="257162D7"/>
    <w:rsid w:val="260450DB"/>
    <w:rsid w:val="26502390"/>
    <w:rsid w:val="265754CC"/>
    <w:rsid w:val="27A40BE5"/>
    <w:rsid w:val="28074CD0"/>
    <w:rsid w:val="285C7F19"/>
    <w:rsid w:val="29001E4B"/>
    <w:rsid w:val="2B434271"/>
    <w:rsid w:val="2D8D5C78"/>
    <w:rsid w:val="2E601203"/>
    <w:rsid w:val="304C1A0B"/>
    <w:rsid w:val="30BC0D4E"/>
    <w:rsid w:val="31AA329C"/>
    <w:rsid w:val="32BF2D77"/>
    <w:rsid w:val="3316226B"/>
    <w:rsid w:val="33C01385"/>
    <w:rsid w:val="34DB551B"/>
    <w:rsid w:val="35020CF9"/>
    <w:rsid w:val="35527ED3"/>
    <w:rsid w:val="355C2AFF"/>
    <w:rsid w:val="35DD30A0"/>
    <w:rsid w:val="36D6243D"/>
    <w:rsid w:val="3A2E433E"/>
    <w:rsid w:val="3A95616C"/>
    <w:rsid w:val="3B60677A"/>
    <w:rsid w:val="3D324146"/>
    <w:rsid w:val="3EB76FF8"/>
    <w:rsid w:val="3F6C6490"/>
    <w:rsid w:val="3F987285"/>
    <w:rsid w:val="401D7288"/>
    <w:rsid w:val="403A1C8F"/>
    <w:rsid w:val="40DE261A"/>
    <w:rsid w:val="40E37C31"/>
    <w:rsid w:val="4105404B"/>
    <w:rsid w:val="414D154E"/>
    <w:rsid w:val="42BF2494"/>
    <w:rsid w:val="434708F0"/>
    <w:rsid w:val="436F39FE"/>
    <w:rsid w:val="43DE0B83"/>
    <w:rsid w:val="456450B8"/>
    <w:rsid w:val="45AA51C1"/>
    <w:rsid w:val="45CB1E22"/>
    <w:rsid w:val="45F855C0"/>
    <w:rsid w:val="461D1E37"/>
    <w:rsid w:val="48952158"/>
    <w:rsid w:val="48D05F99"/>
    <w:rsid w:val="493C37CB"/>
    <w:rsid w:val="49935F6C"/>
    <w:rsid w:val="4A356617"/>
    <w:rsid w:val="4ADD1B95"/>
    <w:rsid w:val="4B5217BF"/>
    <w:rsid w:val="4B8442C0"/>
    <w:rsid w:val="4C397687"/>
    <w:rsid w:val="4C501ACC"/>
    <w:rsid w:val="4E3917D8"/>
    <w:rsid w:val="4E564138"/>
    <w:rsid w:val="4FDF3DF3"/>
    <w:rsid w:val="500B3D31"/>
    <w:rsid w:val="502821B3"/>
    <w:rsid w:val="51844B18"/>
    <w:rsid w:val="52BD3753"/>
    <w:rsid w:val="52D65065"/>
    <w:rsid w:val="537B22D7"/>
    <w:rsid w:val="53B67427"/>
    <w:rsid w:val="565D1DDC"/>
    <w:rsid w:val="567E54E5"/>
    <w:rsid w:val="570A6138"/>
    <w:rsid w:val="571A0D47"/>
    <w:rsid w:val="57A02D23"/>
    <w:rsid w:val="586236D9"/>
    <w:rsid w:val="5A6B5717"/>
    <w:rsid w:val="5BA65FD3"/>
    <w:rsid w:val="5C1271C4"/>
    <w:rsid w:val="5D0134C1"/>
    <w:rsid w:val="5DCA244C"/>
    <w:rsid w:val="5DD76917"/>
    <w:rsid w:val="5DF64FF0"/>
    <w:rsid w:val="5E4E4E2C"/>
    <w:rsid w:val="5F6D7533"/>
    <w:rsid w:val="5FE377F5"/>
    <w:rsid w:val="6012204C"/>
    <w:rsid w:val="60A95105"/>
    <w:rsid w:val="60B151FE"/>
    <w:rsid w:val="60E07891"/>
    <w:rsid w:val="618446C0"/>
    <w:rsid w:val="61EA4E6B"/>
    <w:rsid w:val="63497970"/>
    <w:rsid w:val="63CB4828"/>
    <w:rsid w:val="64A37553"/>
    <w:rsid w:val="65200BA4"/>
    <w:rsid w:val="66D460EA"/>
    <w:rsid w:val="69845BA5"/>
    <w:rsid w:val="6AAD0439"/>
    <w:rsid w:val="6D0022E6"/>
    <w:rsid w:val="6D1A0C1C"/>
    <w:rsid w:val="6F1C31EA"/>
    <w:rsid w:val="704E1780"/>
    <w:rsid w:val="70E961F0"/>
    <w:rsid w:val="712A7F38"/>
    <w:rsid w:val="71445C1A"/>
    <w:rsid w:val="71E515FC"/>
    <w:rsid w:val="71EA4A14"/>
    <w:rsid w:val="736A259F"/>
    <w:rsid w:val="73740A39"/>
    <w:rsid w:val="74681C20"/>
    <w:rsid w:val="769F284E"/>
    <w:rsid w:val="76BD26F7"/>
    <w:rsid w:val="77D75E95"/>
    <w:rsid w:val="797846B3"/>
    <w:rsid w:val="7A2B7977"/>
    <w:rsid w:val="7A9E639B"/>
    <w:rsid w:val="7BDC699E"/>
    <w:rsid w:val="7C0A4757"/>
    <w:rsid w:val="7D172435"/>
    <w:rsid w:val="7D1D3EEF"/>
    <w:rsid w:val="7D580A83"/>
    <w:rsid w:val="7DAC5273"/>
    <w:rsid w:val="7DC66335"/>
    <w:rsid w:val="7E770EE1"/>
    <w:rsid w:val="7EAD4DFF"/>
    <w:rsid w:val="7F1E5CFC"/>
    <w:rsid w:val="7F47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2E54A1" w:themeColor="accent1" w:themeShade="BF"/>
      <w:sz w:val="28"/>
      <w:szCs w:val="2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874CB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2</Pages>
  <Words>2253</Words>
  <Characters>16616</Characters>
  <Lines>0</Lines>
  <Paragraphs>0</Paragraphs>
  <TotalTime>6</TotalTime>
  <ScaleCrop>false</ScaleCrop>
  <LinksUpToDate>false</LinksUpToDate>
  <CharactersWithSpaces>1768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3:44:00Z</dcterms:created>
  <dc:creator>13430</dc:creator>
  <cp:lastModifiedBy>Author</cp:lastModifiedBy>
  <dcterms:modified xsi:type="dcterms:W3CDTF">2024-11-30T17:3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85F8AA37BBF4B2C9888B412F1F5C5BE_12</vt:lpwstr>
  </property>
</Properties>
</file>